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702"/>
        <w:gridCol w:w="1135"/>
        <w:gridCol w:w="1275"/>
        <w:gridCol w:w="1275"/>
        <w:gridCol w:w="1278"/>
        <w:gridCol w:w="1275"/>
        <w:gridCol w:w="1135"/>
        <w:gridCol w:w="1986"/>
        <w:gridCol w:w="1417"/>
        <w:gridCol w:w="909"/>
      </w:tblGrid>
      <w:tr w:rsidR="00E0061B" w:rsidRPr="003A52B4" w14:paraId="46EE0770" w14:textId="77777777" w:rsidTr="00236729">
        <w:trPr>
          <w:trHeight w:val="278"/>
        </w:trPr>
        <w:tc>
          <w:tcPr>
            <w:tcW w:w="201" w:type="pct"/>
            <w:shd w:val="clear" w:color="auto" w:fill="auto"/>
            <w:vAlign w:val="bottom"/>
            <w:hideMark/>
          </w:tcPr>
          <w:p w14:paraId="58931743" w14:textId="77777777" w:rsidR="00E0061B" w:rsidRPr="003A52B4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DF03F42" w14:textId="77777777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F1A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61723673" wp14:editId="759FD3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" cy="95250"/>
                  <wp:effectExtent l="0" t="0" r="0" b="0"/>
                  <wp:wrapNone/>
                  <wp:docPr id="2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D05388-EBF0-46DE-97E1-2EFE552D8A8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>
                            <a:extLst>
                              <a:ext uri="{FF2B5EF4-FFF2-40B4-BE49-F238E27FC236}">
                                <a16:creationId xmlns:a16="http://schemas.microsoft.com/office/drawing/2014/main" id="{FED05388-EBF0-46DE-97E1-2EFE552D8A8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952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1"/>
            </w:tblGrid>
            <w:tr w:rsidR="00E0061B" w:rsidRPr="008D2F1A" w14:paraId="2DB387E2" w14:textId="77777777" w:rsidTr="001B6645">
              <w:trPr>
                <w:trHeight w:val="278"/>
                <w:tblCellSpacing w:w="0" w:type="dxa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B77941" w14:textId="03F37851" w:rsidR="00E0061B" w:rsidRPr="008D2F1A" w:rsidRDefault="00E0061B" w:rsidP="001B6645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</w:t>
                  </w:r>
                  <w:r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udy</w:t>
                  </w:r>
                </w:p>
              </w:tc>
            </w:tr>
          </w:tbl>
          <w:p w14:paraId="5B70B7B3" w14:textId="77777777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0E443CA0" w14:textId="7FFA5FF9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quate definition of cases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6AD67D7F" w14:textId="4D2800D8" w:rsidR="00E0061B" w:rsidRPr="008D2F1A" w:rsidRDefault="00E0061B" w:rsidP="00E006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06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419953E4" w14:textId="76BCE874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ection of controls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32343B41" w14:textId="49BEF249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inition of controls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18D1F5E5" w14:textId="7B89CEAF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trol for important factor</w:t>
            </w:r>
          </w:p>
        </w:tc>
        <w:tc>
          <w:tcPr>
            <w:tcW w:w="407" w:type="pct"/>
            <w:shd w:val="clear" w:color="auto" w:fill="auto"/>
            <w:vAlign w:val="bottom"/>
            <w:hideMark/>
          </w:tcPr>
          <w:p w14:paraId="4341D81E" w14:textId="1E61847B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14:paraId="500CBF0E" w14:textId="6FBD67DF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508" w:type="pct"/>
            <w:shd w:val="clear" w:color="auto" w:fill="auto"/>
            <w:vAlign w:val="bottom"/>
            <w:hideMark/>
          </w:tcPr>
          <w:p w14:paraId="140A52DB" w14:textId="24071C00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response</w:t>
            </w:r>
            <w:r w:rsidR="004C1E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14:paraId="6B195C12" w14:textId="013EF60F" w:rsidR="00E0061B" w:rsidRPr="008D2F1A" w:rsidRDefault="00E0061B" w:rsidP="001B66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017F1F" w:rsidRPr="003A52B4" w14:paraId="695F790C" w14:textId="77777777" w:rsidTr="00236729">
        <w:trPr>
          <w:trHeight w:val="461"/>
        </w:trPr>
        <w:tc>
          <w:tcPr>
            <w:tcW w:w="201" w:type="pct"/>
            <w:shd w:val="clear" w:color="auto" w:fill="auto"/>
            <w:vAlign w:val="bottom"/>
            <w:hideMark/>
          </w:tcPr>
          <w:p w14:paraId="34A038EB" w14:textId="77777777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71743992"/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01B45210" w14:textId="77777777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01"/>
            <w:bookmarkStart w:id="2" w:name="OLE_LINK13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 D</w:t>
            </w:r>
            <w:bookmarkEnd w:id="1"/>
            <w:bookmarkEnd w:id="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IwPC9ZZWFyPjxSZWNO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IwPC9ZZWFyPjxSZWNO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DBCD63F" w14:textId="144758E2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074360F" w14:textId="346CC1EC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54AC215" w14:textId="443F5DF5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700450EE" w14:textId="06BAFAF7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0A1A83A" w14:textId="70BEE526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4BFBD53" w14:textId="56021774" w:rsidR="00017F1F" w:rsidRPr="003A52B4" w:rsidRDefault="00D04B1A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ACEBD31" w14:textId="1C9FF58C" w:rsidR="00017F1F" w:rsidRPr="003A52B4" w:rsidRDefault="00D04B1A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83CE8CC" w14:textId="5490B1AB" w:rsidR="00017F1F" w:rsidRPr="003A52B4" w:rsidRDefault="00D04B1A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53BBDECE" w14:textId="1DCB3642" w:rsidR="00017F1F" w:rsidRPr="003A52B4" w:rsidRDefault="00017F1F" w:rsidP="00017F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bookmarkEnd w:id="0"/>
      <w:tr w:rsidR="00D04B1A" w:rsidRPr="003A52B4" w14:paraId="0AD1736F" w14:textId="77777777" w:rsidTr="00236729">
        <w:trPr>
          <w:trHeight w:val="528"/>
        </w:trPr>
        <w:tc>
          <w:tcPr>
            <w:tcW w:w="201" w:type="pct"/>
            <w:shd w:val="clear" w:color="auto" w:fill="auto"/>
            <w:vAlign w:val="bottom"/>
            <w:hideMark/>
          </w:tcPr>
          <w:p w14:paraId="0EB3B700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1F80353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02"/>
            <w:bookmarkStart w:id="4" w:name="OLE_LINK103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 XJ</w:t>
            </w:r>
            <w:bookmarkEnd w:id="3"/>
            <w:bookmarkEnd w:id="4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MzwvWWVhcj48UmVj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MzwvWWVhcj48UmVj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486845B" w14:textId="1F637C0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79056D4" w14:textId="4699DE1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475FA63B" w14:textId="4E0453D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3B790D82" w14:textId="17118F7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E081988" w14:textId="17E96E5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7C84011" w14:textId="0363DF8B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284E6E7F" w14:textId="342FBE62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63F1B8F4" w14:textId="0408E14E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B515908" w14:textId="713A1D7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7C4AD65D" w14:textId="77777777" w:rsidTr="00236729">
        <w:trPr>
          <w:trHeight w:val="564"/>
        </w:trPr>
        <w:tc>
          <w:tcPr>
            <w:tcW w:w="201" w:type="pct"/>
            <w:shd w:val="clear" w:color="auto" w:fill="auto"/>
            <w:vAlign w:val="bottom"/>
            <w:hideMark/>
          </w:tcPr>
          <w:p w14:paraId="20460F8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3ACEED0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ang H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DwvWWVhcj48UmVj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DwvWWVhcj48UmVj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F684C2F" w14:textId="6A20D30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4F3F7FB7" w14:textId="084C9A2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21364C0" w14:textId="75692E55" w:rsidR="00D04B1A" w:rsidRPr="003A52B4" w:rsidRDefault="0049167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D0CE859" w14:textId="69CB0F6E" w:rsidR="00D04B1A" w:rsidRPr="003A52B4" w:rsidRDefault="0089640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83D3DD4" w14:textId="27C80E6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079F723" w14:textId="2B596B8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4688000" w14:textId="31AF4B7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28035126" w14:textId="4304E3C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24CEDC8" w14:textId="7E48EBBB" w:rsidR="00D04B1A" w:rsidRPr="003A52B4" w:rsidRDefault="0089640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666468FE" w14:textId="77777777" w:rsidTr="00236729">
        <w:trPr>
          <w:trHeight w:val="488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E0E9D4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1B4916B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zelestei T </w:t>
            </w:r>
            <w:r w:rsidRPr="003A52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3A52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Szelestei&lt;/Author&gt;&lt;Year&gt;2000&lt;/Year&gt;&lt;RecNum&gt;2203&lt;/RecNum&gt;&lt;DisplayText&gt;(4)&lt;/DisplayText&gt;&lt;record&gt;&lt;rec-number&gt;2203&lt;/rec-number&gt;&lt;foreign-keys&gt;&lt;key app="EN" db-id="pt0psta5x5a2tceas9epwrrud5f2wxpps2pe" timestamp="1616230985"&gt;2203&lt;/key&gt;&lt;/foreign-keys&gt;&lt;ref-type name="Journal Article"&gt;17&lt;/ref-type&gt;&lt;contributors&gt;&lt;authors&gt;&lt;author&gt;Szelestei, T.&lt;/author&gt;&lt;author&gt;Bähring, S.&lt;/author&gt;&lt;author&gt;Kovács, T.&lt;/author&gt;&lt;author&gt;Vas, T.&lt;/author&gt;&lt;author&gt;Salamon, C.&lt;/author&gt;&lt;author&gt;Busjahn, A.&lt;/author&gt;&lt;author&gt;Luft, F. C.&lt;/author&gt;&lt;author&gt;Nagy, J.&lt;/author&gt;&lt;/authors&gt;&lt;/contributors&gt;&lt;auth-address&gt;Department of Internal Medicine-Nephrology, University of Pécs, Hungary.&lt;/auth-address&gt;&lt;titles&gt;&lt;title&gt;Association of a uteroglobin polymorphism with rate of progression in patients with IgA nephropathy&lt;/title&gt;&lt;secondary-title&gt;Am J Kidney Dis&lt;/secondary-title&gt;&lt;/titles&gt;&lt;periodical&gt;&lt;full-title&gt;Am J Kidney Dis&lt;/full-title&gt;&lt;/periodical&gt;&lt;pages&gt;468-73&lt;/pages&gt;&lt;volume&gt;36&lt;/volume&gt;&lt;number&gt;3&lt;/number&gt;&lt;edition&gt;2000/09/08&lt;/edition&gt;&lt;keywords&gt;&lt;keyword&gt;Adult&lt;/keyword&gt;&lt;keyword&gt;Alleles&lt;/keyword&gt;&lt;keyword&gt;Case-Control Studies&lt;/keyword&gt;&lt;keyword&gt;Disease Progression&lt;/keyword&gt;&lt;keyword&gt;Female&lt;/keyword&gt;&lt;keyword&gt;Genotype&lt;/keyword&gt;&lt;keyword&gt;Glomerulonephritis, IGA/*genetics&lt;/keyword&gt;&lt;keyword&gt;Humans&lt;/keyword&gt;&lt;keyword&gt;Male&lt;/keyword&gt;&lt;keyword&gt;Multivariate Analysis&lt;/keyword&gt;&lt;keyword&gt;Odds Ratio&lt;/keyword&gt;&lt;keyword&gt;Peptidyl-Dipeptidase A/*genetics&lt;/keyword&gt;&lt;keyword&gt;*Polymorphism, Genetic&lt;/keyword&gt;&lt;keyword&gt;Serpins/*genetics&lt;/keyword&gt;&lt;keyword&gt;Uteroglobin/*genetics&lt;/keyword&gt;&lt;/keywords&gt;&lt;dates&gt;&lt;year&gt;2000&lt;/year&gt;&lt;pub-dates&gt;&lt;date&gt;Sep&lt;/date&gt;&lt;/pub-dates&gt;&lt;/dates&gt;&lt;isbn&gt;0272-6386&lt;/isbn&gt;&lt;accession-num&gt;10977777&lt;/accession-num&gt;&lt;urls&gt;&lt;/urls&gt;&lt;electronic-resource-num&gt;10.1053/ajkd.2000.9786&lt;/electronic-resource-num&gt;&lt;remote-database-provider&gt;NLM&lt;/remote-database-provider&gt;&lt;language&gt;eng&lt;/language&gt;&lt;/record&gt;&lt;/Cite&gt;&lt;/EndNote&gt;</w:instrText>
            </w:r>
            <w:r w:rsidRPr="003A52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(4)</w:t>
            </w:r>
            <w:r w:rsidRPr="003A52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73BB3E7" w14:textId="6770CB2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8716C7A" w14:textId="6D2F00F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25B49B5" w14:textId="3CADB60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03275FE0" w14:textId="6F2CE50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895D3EB" w14:textId="7C8E718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6EFAA0B" w14:textId="3D8E98E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735B4BBE" w14:textId="3812475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1075A74C" w14:textId="74ACC5E0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C9FB80C" w14:textId="285C6B5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D04B1A" w:rsidRPr="003A52B4" w14:paraId="0ADA999F" w14:textId="77777777" w:rsidTr="00F2197C">
        <w:trPr>
          <w:trHeight w:val="504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51CC0C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1D3ADC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einmetz OM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GVpbm1ldHo8L0F1dGhvcj48WWVhcj4yMDA0PC9ZZWFy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GVpbm1ldHo8L0F1dGhvcj48WWVhcj4yMDA0PC9ZZWFy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5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B67E137" w14:textId="7FA5ECC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B37C5E8" w14:textId="1B78A89E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5B047B3" w14:textId="7EE97CA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76BB5F96" w14:textId="5E6008E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D4EFB3A" w14:textId="1A178FD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A088BC1" w14:textId="08B9B8C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24E640FC" w14:textId="219B198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057BD2B" w14:textId="48E7F68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3100E83F" w14:textId="14F516C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6B3FC014" w14:textId="77777777" w:rsidTr="00F2197C">
        <w:trPr>
          <w:trHeight w:val="554"/>
        </w:trPr>
        <w:tc>
          <w:tcPr>
            <w:tcW w:w="201" w:type="pct"/>
            <w:shd w:val="clear" w:color="auto" w:fill="auto"/>
            <w:vAlign w:val="bottom"/>
            <w:hideMark/>
          </w:tcPr>
          <w:p w14:paraId="7F442F5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75D920D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104"/>
            <w:bookmarkStart w:id="6" w:name="OLE_LINK105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e JS</w:t>
            </w:r>
            <w:bookmarkEnd w:id="5"/>
            <w:bookmarkEnd w:id="6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e&lt;/Author&gt;&lt;Year&gt;2011&lt;/Year&gt;&lt;RecNum&gt;2205&lt;/RecNum&gt;&lt;DisplayText&gt;(6)&lt;/DisplayText&gt;&lt;record&gt;&lt;rec-number&gt;2205&lt;/rec-number&gt;&lt;foreign-keys&gt;&lt;key app="EN" db-id="pt0psta5x5a2tceas9epwrrud5f2wxpps2pe" timestamp="1616231314"&gt;2205&lt;/key&gt;&lt;/foreign-keys&gt;&lt;ref-type name="Journal Article"&gt;17&lt;/ref-type&gt;&lt;contributors&gt;&lt;authors&gt;&lt;author&gt;Lee, J. S.&lt;/author&gt;&lt;author&gt;Park, H. K.&lt;/author&gt;&lt;author&gt;Suh, J. S.&lt;/author&gt;&lt;author&gt;Hahn, W. H.&lt;/author&gt;&lt;author&gt;Kang, S. W.&lt;/author&gt;&lt;author&gt;Park, H. J.&lt;/author&gt;&lt;author&gt;Kim, M. J.&lt;/author&gt;&lt;author&gt;Chung, J. H.&lt;/author&gt;&lt;author&gt;Cho, B. S.&lt;/author&gt;&lt;/authors&gt;&lt;/contributors&gt;&lt;auth-address&gt;Department of Emergency Medicine, School of Medicine, Kyung Hee University, Seoul, Korea.&lt;/auth-address&gt;&lt;titles&gt;&lt;title&gt;Toll-like receptor 1 gene polymorphisms in childhood IgA nephropathy: a case-control study in the Korean population&lt;/title&gt;&lt;secondary-title&gt;Int J Immunogenet&lt;/secondary-title&gt;&lt;/titles&gt;&lt;periodical&gt;&lt;full-title&gt;Int J Immunogenet&lt;/full-title&gt;&lt;/periodical&gt;&lt;pages&gt;133-8&lt;/pages&gt;&lt;volume&gt;38&lt;/volume&gt;&lt;number&gt;2&lt;/number&gt;&lt;edition&gt;2010/11/27&lt;/edition&gt;&lt;keywords&gt;&lt;keyword&gt;Adolescent&lt;/keyword&gt;&lt;keyword&gt;Asian Continental Ancestry Group/*genetics&lt;/keyword&gt;&lt;keyword&gt;Case-Control Studies&lt;/keyword&gt;&lt;keyword&gt;Child&lt;/keyword&gt;&lt;keyword&gt;Demography&lt;/keyword&gt;&lt;keyword&gt;Female&lt;/keyword&gt;&lt;keyword&gt;Gene Frequency/genetics&lt;/keyword&gt;&lt;keyword&gt;*Genetic Predisposition to Disease&lt;/keyword&gt;&lt;keyword&gt;Glomerulonephritis, IGA/*genetics&lt;/keyword&gt;&lt;keyword&gt;Haplotypes/genetics&lt;/keyword&gt;&lt;keyword&gt;Humans&lt;/keyword&gt;&lt;keyword&gt;Male&lt;/keyword&gt;&lt;keyword&gt;Polymorphism, Single Nucleotide/*genetics&lt;/keyword&gt;&lt;keyword&gt;Republic of Korea&lt;/keyword&gt;&lt;keyword&gt;Toll-Like Receptor 1/*genetics&lt;/keyword&gt;&lt;/keywords&gt;&lt;dates&gt;&lt;year&gt;2011&lt;/year&gt;&lt;pub-dates&gt;&lt;date&gt;Apr&lt;/date&gt;&lt;/pub-dates&gt;&lt;/dates&gt;&lt;isbn&gt;1744-3121&lt;/isbn&gt;&lt;accession-num&gt;21108742&lt;/accession-num&gt;&lt;urls&gt;&lt;/urls&gt;&lt;electronic-resource-num&gt;10.1111/j.1744-313X.2010.00978.x&lt;/electronic-resource-num&gt;&lt;remote-database-provider&gt;NLM&lt;/remote-database-provider&gt;&lt;language&gt;eng&lt;/language&gt;&lt;/record&gt;&lt;/Cite&gt;&lt;/EndNote&gt;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6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5CE3BF7" w14:textId="197684B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3DF3471" w14:textId="72CE267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4EBB85A" w14:textId="69A66FB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720C44B6" w14:textId="3119444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BB4E929" w14:textId="315E495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661AB3A" w14:textId="0CDD102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BF2A80A" w14:textId="03CE155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1725448D" w14:textId="7913655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BC3A28D" w14:textId="093062C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2BF7E1CB" w14:textId="77777777" w:rsidTr="00F2197C">
        <w:trPr>
          <w:trHeight w:val="562"/>
        </w:trPr>
        <w:tc>
          <w:tcPr>
            <w:tcW w:w="201" w:type="pct"/>
            <w:shd w:val="clear" w:color="auto" w:fill="auto"/>
            <w:vAlign w:val="bottom"/>
            <w:hideMark/>
          </w:tcPr>
          <w:p w14:paraId="07B8BCB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552BD53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106"/>
            <w:bookmarkStart w:id="8" w:name="OLE_LINK107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k HJ</w:t>
            </w:r>
            <w:bookmarkEnd w:id="7"/>
            <w:bookmarkEnd w:id="8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ark&lt;/Author&gt;&lt;Year&gt;2011&lt;/Year&gt;&lt;RecNum&gt;2206&lt;/RecNum&gt;&lt;DisplayText&gt;(7)&lt;/DisplayText&gt;&lt;record&gt;&lt;rec-number&gt;2206&lt;/rec-number&gt;&lt;foreign-keys&gt;&lt;key app="EN" db-id="pt0psta5x5a2tceas9epwrrud5f2wxpps2pe" timestamp="1616231360"&gt;2206&lt;/key&gt;&lt;/foreign-keys&gt;&lt;ref-type name="Journal Article"&gt;17&lt;/ref-type&gt;&lt;contributors&gt;&lt;authors&gt;&lt;author&gt;Park, H. J.&lt;/author&gt;&lt;author&gt;Hahn, W. H.&lt;/author&gt;&lt;author&gt;Suh, J. S.&lt;/author&gt;&lt;author&gt;Kim, M. J.&lt;/author&gt;&lt;author&gt;Kang, S. W.&lt;/author&gt;&lt;author&gt;Lee, J. S.&lt;/author&gt;&lt;author&gt;Kim, J. W.&lt;/author&gt;&lt;author&gt;Chung, J. H.&lt;/author&gt;&lt;author&gt;Cho, B. S.&lt;/author&gt;&lt;/authors&gt;&lt;/contributors&gt;&lt;auth-address&gt;Kohwang Medical Research Institute, School of Medicine, Kyung Hee University, Seoul, 130-701, Republic of Korea.&lt;/auth-address&gt;&lt;titles&gt;&lt;title&gt;Association between toll-like receptor 10 (TLR10) gene polymorphisms and childhood IgA nephropathy&lt;/title&gt;&lt;secondary-title&gt;Eur J Pediatr&lt;/secondary-title&gt;&lt;/titles&gt;&lt;periodical&gt;&lt;full-title&gt;Eur J Pediatr&lt;/full-title&gt;&lt;/periodical&gt;&lt;pages&gt;503-9&lt;/pages&gt;&lt;volume&gt;170&lt;/volume&gt;&lt;number&gt;4&lt;/number&gt;&lt;edition&gt;2010/10/19&lt;/edition&gt;&lt;keywords&gt;&lt;keyword&gt;Adolescent&lt;/keyword&gt;&lt;keyword&gt;Adult&lt;/keyword&gt;&lt;keyword&gt;Case-Control Studies&lt;/keyword&gt;&lt;keyword&gt;Child&lt;/keyword&gt;&lt;keyword&gt;Female&lt;/keyword&gt;&lt;keyword&gt;Genotype&lt;/keyword&gt;&lt;keyword&gt;Glomerulonephritis, IGA/diagnosis/*genetics&lt;/keyword&gt;&lt;keyword&gt;Hematuria/diagnosis/etiology/genetics&lt;/keyword&gt;&lt;keyword&gt;Humans&lt;/keyword&gt;&lt;keyword&gt;Male&lt;/keyword&gt;&lt;keyword&gt;Middle Aged&lt;/keyword&gt;&lt;keyword&gt;*Polymorphism, Single Nucleotide&lt;/keyword&gt;&lt;keyword&gt;Proteinuria/diagnosis/etiology/genetics&lt;/keyword&gt;&lt;keyword&gt;Republic of Korea&lt;/keyword&gt;&lt;keyword&gt;Sequence Analysis, DNA&lt;/keyword&gt;&lt;keyword&gt;Toll-Like Receptor 10/*genetics&lt;/keyword&gt;&lt;/keywords&gt;&lt;dates&gt;&lt;year&gt;2011&lt;/year&gt;&lt;pub-dates&gt;&lt;date&gt;Apr&lt;/date&gt;&lt;/pub-dates&gt;&lt;/dates&gt;&lt;isbn&gt;0340-6199&lt;/isbn&gt;&lt;accession-num&gt;20953797&lt;/accession-num&gt;&lt;urls&gt;&lt;/urls&gt;&lt;electronic-resource-num&gt;10.1007/s00431-010-1325-1&lt;/electronic-resource-num&gt;&lt;remote-database-provider&gt;NLM&lt;/remote-database-provider&gt;&lt;language&gt;eng&lt;/language&gt;&lt;/record&gt;&lt;/Cite&gt;&lt;/EndNote&gt;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7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D9EEBE2" w14:textId="26C8293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4CBF53A" w14:textId="29942CF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F8B676B" w14:textId="348D1B0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620B5A4C" w14:textId="2452B09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0136C68" w14:textId="134D4A8E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4329238" w14:textId="760E59E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79B476C7" w14:textId="13281D8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1B3D98F8" w14:textId="49A2ED3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522327E" w14:textId="1731D7D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387673B1" w14:textId="77777777" w:rsidTr="00F2197C">
        <w:trPr>
          <w:trHeight w:val="556"/>
        </w:trPr>
        <w:tc>
          <w:tcPr>
            <w:tcW w:w="201" w:type="pct"/>
            <w:shd w:val="clear" w:color="auto" w:fill="auto"/>
            <w:vAlign w:val="bottom"/>
            <w:hideMark/>
          </w:tcPr>
          <w:p w14:paraId="5F9DF04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4918A5B8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99"/>
            <w:bookmarkStart w:id="10" w:name="OLE_LINK100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J</w:t>
            </w:r>
            <w:bookmarkEnd w:id="9"/>
            <w:bookmarkEnd w:id="10"/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wNzwvUmVjTnVtPjxEaXNwbGF5VGV4dD4oOCk8L0Rpc3BsYXlUZXh0PjxyZWNvcmQ+PHJl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wNzwvUmVjTnVtPjxEaXNwbGF5VGV4dD4oOCk8L0Rpc3BsYXlUZXh0PjxyZWNvcmQ+PHJl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19A6553" w14:textId="6BE997E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B2E070E" w14:textId="7B76596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FD17F20" w14:textId="5DDE5FF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306BCB3" w14:textId="37140B4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4820334" w14:textId="520B71EE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AC1DC79" w14:textId="22C88AFE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A33EE17" w14:textId="5C49C13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7541C3EA" w14:textId="1AEABCC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705E6DC" w14:textId="1C1EA7B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511F8EB0" w14:textId="77777777" w:rsidTr="00236729">
        <w:trPr>
          <w:trHeight w:val="707"/>
        </w:trPr>
        <w:tc>
          <w:tcPr>
            <w:tcW w:w="201" w:type="pct"/>
            <w:shd w:val="clear" w:color="auto" w:fill="auto"/>
            <w:vAlign w:val="bottom"/>
            <w:hideMark/>
          </w:tcPr>
          <w:p w14:paraId="33412B30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66229AC4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108"/>
            <w:bookmarkStart w:id="12" w:name="OLE_LINK109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D</w:t>
            </w:r>
            <w:bookmarkEnd w:id="11"/>
            <w:bookmarkEnd w:id="1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A4PC9SZWNOdW0+PERpc3BsYXlUZXh0Pig5KTwvRGlzcGxheVRleHQ+PHJlY29yZD48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A4PC9SZWNOdW0+PERpc3BsYXlUZXh0Pig5KTwvRGlzcGxheVRleHQ+PHJlY29yZD48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9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898323C" w14:textId="677FABD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1CC0A40" w14:textId="27EF833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BB22D03" w14:textId="2A88917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D75BE48" w14:textId="54426C6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911A31B" w14:textId="1346BA1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4AAF935" w14:textId="16CBD4D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E273B26" w14:textId="3881382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0214F2EE" w14:textId="2DA9F6E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8B84AEE" w14:textId="326DB7B3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69341996" w14:textId="77777777" w:rsidTr="00236729">
        <w:trPr>
          <w:trHeight w:val="699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2B1DB04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C2C039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110"/>
            <w:bookmarkStart w:id="14" w:name="OLE_LINK111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J</w:t>
            </w:r>
            <w:bookmarkEnd w:id="13"/>
            <w:bookmarkEnd w:id="14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wOTwvUmVjTnVtPjxEaXNwbGF5VGV4dD4oMTApPC9EaXNwbGF5VGV4dD48cmVjb3JkPjxy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wOTwvUmVjTnVtPjxEaXNwbGF5VGV4dD4oMTApPC9EaXNwbGF5VGV4dD48cmVjb3JkPjxy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0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F91A6B7" w14:textId="09E622E4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1B5C0E8" w14:textId="5CD53B99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4B632AA" w14:textId="56206DCA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5CC267F1" w14:textId="3520BF7E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91A6DA1" w14:textId="445F07D6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5EC9499" w14:textId="591BDB2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100DACFE" w14:textId="38864CE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77B2460A" w14:textId="5ECEC68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D35EF90" w14:textId="362D24CC" w:rsidR="00D04B1A" w:rsidRPr="003A52B4" w:rsidRDefault="00847F4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0D5217D5" w14:textId="77777777" w:rsidTr="00236729">
        <w:trPr>
          <w:trHeight w:val="558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EC68B2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1D4193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u C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u&lt;/Author&gt;&lt;Year&gt;2017&lt;/Year&gt;&lt;RecNum&gt;2210&lt;/RecNum&gt;&lt;DisplayText&gt;(11)&lt;/DisplayText&gt;&lt;record&gt;&lt;rec-number&gt;2210&lt;/rec-number&gt;&lt;foreign-keys&gt;&lt;key app="EN" db-id="pt0psta5x5a2tceas9epwrrud5f2wxpps2pe" timestamp="1616231560"&gt;2210&lt;/key&gt;&lt;/foreign-keys&gt;&lt;ref-type name="Journal Article"&gt;17&lt;/ref-type&gt;&lt;contributors&gt;&lt;authors&gt;&lt;author&gt;Wu, C.&lt;/author&gt;&lt;author&gt;Li, G.&lt;/author&gt;&lt;author&gt;Wang, L.&lt;/author&gt;&lt;/authors&gt;&lt;/contributors&gt;&lt;auth-address&gt;Renal Department and Nephrology Institute, Sichuan Provincial People&amp;apos;s Hospital, School of Medicine, University of Electronic Science and Technology of China, Chengdu 610072, China.&lt;/auth-address&gt;&lt;titles&gt;&lt;title&gt;The interaction effect of rs4077515 and rs17019602 increases the susceptibility to IgA nephropathy&lt;/title&gt;&lt;secondary-title&gt;Oncotarget&lt;/secondary-title&gt;&lt;/titles&gt;&lt;periodical&gt;&lt;full-title&gt;Oncotarget&lt;/full-title&gt;&lt;/periodical&gt;&lt;pages&gt;76492-76497&lt;/pages&gt;&lt;volume&gt;8&lt;/volume&gt;&lt;number&gt;44&lt;/number&gt;&lt;edition&gt;2017/11/05&lt;/edition&gt;&lt;keywords&gt;&lt;keyword&gt;Card9&lt;/keyword&gt;&lt;keyword&gt;IgA nephropathy&lt;/keyword&gt;&lt;keyword&gt;Vav3&lt;/keyword&gt;&lt;keyword&gt;case-control study&lt;/keyword&gt;&lt;keyword&gt;single nucleotide polymorphism&lt;/keyword&gt;&lt;/keywords&gt;&lt;dates&gt;&lt;year&gt;2017&lt;/year&gt;&lt;pub-dates&gt;&lt;date&gt;Sep 29&lt;/date&gt;&lt;/pub-dates&gt;&lt;/dates&gt;&lt;isbn&gt;1949-2553&lt;/isbn&gt;&lt;accession-num&gt;29100328&lt;/accession-num&gt;&lt;urls&gt;&lt;/urls&gt;&lt;custom2&gt;PMC5652722&lt;/custom2&gt;&lt;electronic-resource-num&gt;10.18632/oncotarget.20401&lt;/electronic-resource-num&gt;&lt;remote-database-provider&gt;NLM&lt;/remote-database-provider&gt;&lt;language&gt;eng&lt;/language&gt;&lt;/record&gt;&lt;/Cite&gt;&lt;/EndNote&gt;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1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0D88E4C" w14:textId="6F93992F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ED7FDB5" w14:textId="0C689CE9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F2CEB95" w14:textId="24583B70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7956A35E" w14:textId="67ECF248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BC65140" w14:textId="08178FA6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227C0B7" w14:textId="45028B5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5A191CB9" w14:textId="059DB6C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106FC2CC" w14:textId="6A111F4F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A90BA91" w14:textId="0AEE7E78" w:rsidR="00D04B1A" w:rsidRPr="003A52B4" w:rsidRDefault="008C0AD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20C377E7" w14:textId="77777777" w:rsidTr="00236729">
        <w:trPr>
          <w:trHeight w:val="557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16900F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4572BF2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OLE_LINK11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m HJ</w:t>
            </w:r>
            <w:bookmarkEnd w:id="15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ExPC9ZZWFyPjxSZWNO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ExPC9ZZWFyPjxSZWNO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2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F3DB470" w14:textId="034F6D7B" w:rsidR="00D04B1A" w:rsidRPr="003A52B4" w:rsidRDefault="00E2229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D3FF823" w14:textId="1927C0C8" w:rsidR="00D04B1A" w:rsidRPr="003A52B4" w:rsidRDefault="00E2229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A1F538C" w14:textId="251B7BDF" w:rsidR="00D04B1A" w:rsidRPr="003A52B4" w:rsidRDefault="00E2229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ED4ED04" w14:textId="2A6BE1DF" w:rsidR="00D04B1A" w:rsidRPr="003A52B4" w:rsidRDefault="00E2229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48540D9" w14:textId="07C4E2E9" w:rsidR="00D04B1A" w:rsidRPr="003A52B4" w:rsidRDefault="00E2229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715965A" w14:textId="2A84FBA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9BF3422" w14:textId="1868BEB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773FCE52" w14:textId="4EDF3DB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65DB150D" w14:textId="3C235274" w:rsidR="00D04B1A" w:rsidRPr="003A52B4" w:rsidRDefault="0067526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185E2086" w14:textId="77777777" w:rsidTr="00236729">
        <w:trPr>
          <w:trHeight w:val="599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5DBAD24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8DF7D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hou XJ 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NjwvWWVhcj48UmVj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xNjwvWWVhcj48UmVj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</w:fldData>
              </w:fldCha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3A52B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3)</w:t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C6A1B64" w14:textId="6FCFC4F4" w:rsidR="00D04B1A" w:rsidRPr="003A52B4" w:rsidRDefault="006E675E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DA9CA2F" w14:textId="10C3AB12" w:rsidR="00D04B1A" w:rsidRPr="003A52B4" w:rsidRDefault="006E675E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5BE347B" w14:textId="0731A07A" w:rsidR="00D04B1A" w:rsidRPr="003A52B4" w:rsidRDefault="008A768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CF0307F" w14:textId="01C8F94D" w:rsidR="00D04B1A" w:rsidRPr="003A52B4" w:rsidRDefault="003319F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5813B80" w14:textId="1B584369" w:rsidR="00D04B1A" w:rsidRPr="003A52B4" w:rsidRDefault="003319F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9D45C4B" w14:textId="35A1D51D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02E564F8" w14:textId="7EB5DFF1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55F28A7" w14:textId="67AD75A7" w:rsidR="00D04B1A" w:rsidRPr="003A52B4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EA76F1B" w14:textId="241EC439" w:rsidR="00D04B1A" w:rsidRPr="003A52B4" w:rsidRDefault="003319F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4D51E6D2" w14:textId="77777777" w:rsidTr="006E675E">
        <w:trPr>
          <w:trHeight w:val="513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E12739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4EA646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OLE_LINK113"/>
            <w:bookmarkStart w:id="17" w:name="OLE_LINK114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h JS</w:t>
            </w:r>
            <w:bookmarkEnd w:id="16"/>
            <w:bookmarkEnd w:id="17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uh&lt;/Author&gt;&lt;Year&gt;2011&lt;/Year&gt;&lt;RecNum&gt;2213&lt;/RecNum&gt;&lt;DisplayText&gt;(14)&lt;/DisplayText&gt;&lt;record&gt;&lt;rec-number&gt;2213&lt;/rec-number&gt;&lt;foreign-keys&gt;&lt;key app="EN" db-id="pt0psta5x5a2tceas9epwrrud5f2wxpps2pe" timestamp="1616232208"&gt;2213&lt;/key&gt;&lt;/foreign-keys&gt;&lt;ref-type name="Journal Article"&gt;17&lt;/ref-type&gt;&lt;contributors&gt;&lt;authors&gt;&lt;author&gt;Suh, J. S.&lt;/author&gt;&lt;author&gt;Hahn, W. H.&lt;/author&gt;&lt;author&gt;Cho, B. S.&lt;/author&gt;&lt;/authors&gt;&lt;/contributors&gt;&lt;auth-address&gt;Section of Pediatric Nephrology, Department of Pediatrics, East West Kidney Diseases Research Institute, School of Medicine, Kyung Hee University , Seoul, Korea .&lt;/auth-address&gt;&lt;titles&gt;&lt;title&gt;Polymorphisms of CXCL8 and its receptor CXCR2 contribute to the development and progression of childhood IgA nephropathy&lt;/title&gt;&lt;secondary-title&gt;J Interferon Cytokine Res&lt;/secondary-title&gt;&lt;/titles&gt;&lt;periodical&gt;&lt;full-title&gt;J Interferon Cytokine Res&lt;/full-title&gt;&lt;/periodical&gt;&lt;pages&gt;309-15&lt;/pages&gt;&lt;volume&gt;31&lt;/volume&gt;&lt;number&gt;3&lt;/number&gt;&lt;edition&gt;2011/01/11&lt;/edition&gt;&lt;keywords&gt;&lt;keyword&gt;Adolescent&lt;/keyword&gt;&lt;keyword&gt;Adult&lt;/keyword&gt;&lt;keyword&gt;Child&lt;/keyword&gt;&lt;keyword&gt;Disease Progression&lt;/keyword&gt;&lt;keyword&gt;Female&lt;/keyword&gt;&lt;keyword&gt;*Genetic Predisposition to Disease&lt;/keyword&gt;&lt;keyword&gt;Glomerulonephritis, IGA/*genetics/immunology/pathology&lt;/keyword&gt;&lt;keyword&gt;Humans&lt;/keyword&gt;&lt;keyword&gt;Interleukin-8/*genetics/immunology&lt;/keyword&gt;&lt;keyword&gt;Kidney/immunology/pathology&lt;/keyword&gt;&lt;keyword&gt;Male&lt;/keyword&gt;&lt;keyword&gt;Middle Aged&lt;/keyword&gt;&lt;keyword&gt;*Polymorphism, Single Nucleotide&lt;/keyword&gt;&lt;keyword&gt;Receptors, Interleukin-8B/*genetics/immunology&lt;/keyword&gt;&lt;/keywords&gt;&lt;dates&gt;&lt;year&gt;2011&lt;/year&gt;&lt;pub-dates&gt;&lt;date&gt;Mar&lt;/date&gt;&lt;/pub-dates&gt;&lt;/dates&gt;&lt;isbn&gt;1079-9907&lt;/isbn&gt;&lt;accession-num&gt;21214373&lt;/accession-num&gt;&lt;urls&gt;&lt;/urls&gt;&lt;electronic-resource-num&gt;10.1089/jir.2010.00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F1B25A0" w14:textId="1148732A" w:rsidR="00D04B1A" w:rsidRPr="003A52B4" w:rsidRDefault="008E045D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F7F5347" w14:textId="2376D7B8" w:rsidR="00D04B1A" w:rsidRPr="003A52B4" w:rsidRDefault="008E045D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2AA90B4" w14:textId="337928F0" w:rsidR="00D04B1A" w:rsidRPr="003A52B4" w:rsidRDefault="008E045D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047E0EEE" w14:textId="4A2449BE" w:rsidR="00D04B1A" w:rsidRPr="003A52B4" w:rsidRDefault="008E045D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05BACD4" w14:textId="7F07AF08" w:rsidR="00D04B1A" w:rsidRPr="003A52B4" w:rsidRDefault="00654C0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8021CF4" w14:textId="5E156BF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141D919D" w14:textId="52EFC44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4D67E6C3" w14:textId="3A02C26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60C9F8F" w14:textId="4D8903CE" w:rsidR="00D04B1A" w:rsidRPr="003A52B4" w:rsidRDefault="00B70A7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63D51BCC" w14:textId="77777777" w:rsidTr="00236729">
        <w:trPr>
          <w:trHeight w:val="551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A10F72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7E59BF5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ng 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ZzwvQXV0aG9yPjxZZWFyPjIwMTE8L1llYXI+PFJl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ZzwvQXV0aG9yPjxZZWFyPjIwMTE8L1llYXI+PFJl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E9CE038" w14:textId="489309A0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352927F" w14:textId="4BE51FEF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1CAD6ED" w14:textId="3006E160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DA3EBD6" w14:textId="1300F9A4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49B41E5" w14:textId="2775D349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33B96CD" w14:textId="08C3297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015218C" w14:textId="6ADDFBC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5B4C0FE" w14:textId="6337051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25C8E89" w14:textId="6E374EAA" w:rsidR="00D04B1A" w:rsidRPr="003A52B4" w:rsidRDefault="00FA526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199BA992" w14:textId="77777777" w:rsidTr="00236729">
        <w:trPr>
          <w:trHeight w:val="476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1984F0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B1CAB4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hou XJ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yMTwvWWVhcj48UmVj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yMTwvWWVhcj48UmVj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5E4175E" w14:textId="18D0C5B3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A613C27" w14:textId="1C3D2A16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F4D7730" w14:textId="3AFC2B7B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19E2502B" w14:textId="771CE978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A2A5265" w14:textId="4095043E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4A7BF2F" w14:textId="37D66EA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125E6DC1" w14:textId="6535B33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4BA54C5F" w14:textId="60A3F06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F6FA863" w14:textId="2FD0967E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04B1A" w:rsidRPr="003A52B4" w14:paraId="1E6409B5" w14:textId="77777777" w:rsidTr="00236729">
        <w:trPr>
          <w:trHeight w:val="576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A9C9EE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587D7A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OLE_LINK115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B</w:t>
            </w:r>
            <w:bookmarkEnd w:id="18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ang&lt;/Author&gt;&lt;Year&gt;2018&lt;/Year&gt;&lt;RecNum&gt;2216&lt;/RecNum&gt;&lt;DisplayText&gt;(17)&lt;/DisplayText&gt;&lt;record&gt;&lt;rec-number&gt;2216&lt;/rec-number&gt;&lt;foreign-keys&gt;&lt;key app="EN" db-id="pt0psta5x5a2tceas9epwrrud5f2wxpps2pe" timestamp="1616233296"&gt;2216&lt;/key&gt;&lt;/foreign-keys&gt;&lt;ref-type name="Journal Article"&gt;17&lt;/ref-type&gt;&lt;contributors&gt;&lt;authors&gt;&lt;author&gt;Yang, B.&lt;/author&gt;&lt;author&gt;Zhang, J.&lt;/author&gt;&lt;author&gt;Liu, X.&lt;/author&gt;&lt;author&gt;Huang, Z.&lt;/author&gt;&lt;author&gt;Su, Z.&lt;/author&gt;&lt;author&gt;Liao, Y.&lt;/author&gt;&lt;author&gt;Wang, L.&lt;/author&gt;&lt;/authors&gt;&lt;/contributors&gt;&lt;auth-address&gt;Department of Lab Medicine, West China Hospital, Sichuan University, Sichuan 610041, Chengdu, China.&lt;/auth-address&gt;&lt;titles&gt;&lt;title&gt;Genetic polymorphisms in HLA-DP and STAT4 are associated with IgA nephropathy in a Southwest Chinese population&lt;/title&gt;&lt;secondary-title&gt;Oncotarget&lt;/secondary-title&gt;&lt;/titles&gt;&lt;periodical&gt;&lt;full-title&gt;Oncotarget&lt;/full-title&gt;&lt;/periodical&gt;&lt;pages&gt;7066-7074&lt;/pages&gt;&lt;volume&gt;9&lt;/volume&gt;&lt;number&gt;6&lt;/number&gt;&lt;edition&gt;2018/02/23&lt;/edition&gt;&lt;keywords&gt;&lt;keyword&gt;Hla-dp/dq&lt;/keyword&gt;&lt;keyword&gt;IgA nephropathy&lt;/keyword&gt;&lt;keyword&gt;Stat4&lt;/keyword&gt;&lt;keyword&gt;genetic polymorphisms&lt;/keyword&gt;&lt;/keywords&gt;&lt;dates&gt;&lt;year&gt;2018&lt;/year&gt;&lt;pub-dates&gt;&lt;date&gt;Jan 23&lt;/date&gt;&lt;/pub-dates&gt;&lt;/dates&gt;&lt;isbn&gt;1949-2553&lt;/isbn&gt;&lt;accession-num&gt;29467950&lt;/accession-num&gt;&lt;urls&gt;&lt;/urls&gt;&lt;custom2&gt;PMC5805536&lt;/custom2&gt;&lt;electronic-resource-num&gt;10.18632/oncotarget.238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7693188" w14:textId="702A1CB0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99DFEA8" w14:textId="1A9B7FA1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D3F3B1D" w14:textId="64097CF5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6DCB9755" w14:textId="5B0B9DF7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67982E1" w14:textId="18065ED5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E9EB3E6" w14:textId="52EF813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5968674E" w14:textId="1E416FD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154FF2C8" w14:textId="648FD49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37219529" w14:textId="4770BEDC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4F937C39" w14:textId="77777777" w:rsidTr="00236729">
        <w:trPr>
          <w:trHeight w:val="720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ED526F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245A7A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" w:name="OLE_LINK116"/>
            <w:bookmarkStart w:id="20" w:name="OLE_LINK117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cob M</w:t>
            </w:r>
            <w:bookmarkEnd w:id="19"/>
            <w:bookmarkEnd w:id="20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YWNvYjwvQXV0aG9yPjxZZWFyPjIwMTg8L1llYXI+PFJl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YWNvYjwvQXV0aG9yPjxZZWFyPjIwMTg8L1llYXI+PFJl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53C9EBC" w14:textId="5A2A8A54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1A26492" w14:textId="0E89DE87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DF8F973" w14:textId="4B56E193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73868465" w14:textId="5F18B492" w:rsidR="00D04B1A" w:rsidRPr="003A52B4" w:rsidRDefault="00A3551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A920BCF" w14:textId="421E6E9F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FDBB415" w14:textId="64AA64B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4A983FBA" w14:textId="5BA875F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4DD1A1F4" w14:textId="76FCEB1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E3EF03E" w14:textId="2486A819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2668B782" w14:textId="77777777" w:rsidTr="00236729">
        <w:trPr>
          <w:trHeight w:val="699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81180B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284609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olf 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olf&lt;/Author&gt;&lt;Year&gt;2002&lt;/Year&gt;&lt;RecNum&gt;2218&lt;/RecNum&gt;&lt;DisplayText&gt;(19)&lt;/DisplayText&gt;&lt;record&gt;&lt;rec-number&gt;2218&lt;/rec-number&gt;&lt;foreign-keys&gt;&lt;key app="EN" db-id="pt0psta5x5a2tceas9epwrrud5f2wxpps2pe" timestamp="1616233512"&gt;2218&lt;/key&gt;&lt;/foreign-keys&gt;&lt;ref-type name="Journal Article"&gt;17&lt;/ref-type&gt;&lt;contributors&gt;&lt;authors&gt;&lt;author&gt;Wolf, G.&lt;/author&gt;&lt;author&gt;Panzer, U.&lt;/author&gt;&lt;author&gt;Harendza, S.&lt;/author&gt;&lt;author&gt;Wenzel, U.&lt;/author&gt;&lt;author&gt;Stahl, R. A.&lt;/author&gt;&lt;/authors&gt;&lt;/contributors&gt;&lt;auth-address&gt;Department of Medicine, Division of Nephrology and Osteology, University of Hamburg, Hamburg, Germany. Wolf@uke.uni-hamburg.de&lt;/auth-address&gt;&lt;titles&gt;&lt;title&gt;No association between a genetic variant of the p22(phox) component of NAD(P)H oxidase and the incidence and progression of IgA nephropathy&lt;/title&gt;&lt;secondary-title&gt;Nephrol Dial Transplant&lt;/secondary-title&gt;&lt;/titles&gt;&lt;periodical&gt;&lt;full-title&gt;Nephrol Dial Transplant&lt;/full-title&gt;&lt;/periodical&gt;&lt;pages&gt;1509-12&lt;/pages&gt;&lt;volume&gt;17&lt;/volume&gt;&lt;number&gt;8&lt;/number&gt;&lt;edition&gt;2002/07/31&lt;/edition&gt;&lt;keywords&gt;&lt;keyword&gt;Biopsy&lt;/keyword&gt;&lt;keyword&gt;Disease Progression&lt;/keyword&gt;&lt;keyword&gt;*Genetic Variation&lt;/keyword&gt;&lt;keyword&gt;Genotype&lt;/keyword&gt;&lt;keyword&gt;Germany&lt;/keyword&gt;&lt;keyword&gt;Glomerulonephritis, IGA/epidemiology/*genetics/pathology/physiopathology&lt;/keyword&gt;&lt;keyword&gt;Humans&lt;/keyword&gt;&lt;keyword&gt;Incidence&lt;/keyword&gt;&lt;keyword&gt;Kidney/pathology&lt;/keyword&gt;&lt;keyword&gt;*Membrane Transport Proteins&lt;/keyword&gt;&lt;keyword&gt;NAD(P)H Dehydrogenase (Quinone)/*genetics&lt;/keyword&gt;&lt;keyword&gt;NADPH Dehydrogenase/*genetics&lt;/keyword&gt;&lt;keyword&gt;NADPH Oxidases&lt;/keyword&gt;&lt;keyword&gt;Phosphoproteins/*genetics&lt;/keyword&gt;&lt;/keywords&gt;&lt;dates&gt;&lt;year&gt;2002&lt;/year&gt;&lt;pub-dates&gt;&lt;date&gt;Aug&lt;/date&gt;&lt;/pub-dates&gt;&lt;/dates&gt;&lt;isbn&gt;0931-0509 (Print)&amp;#xD;0931-0509&lt;/isbn&gt;&lt;accession-num&gt;12147803&lt;/accession-num&gt;&lt;urls&gt;&lt;/urls&gt;&lt;electronic-resource-num&gt;10.1093/ndt/17.8.15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B7A9F2E" w14:textId="5CEB94DB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A397A23" w14:textId="54BA843A" w:rsidR="00D04B1A" w:rsidRPr="003A52B4" w:rsidRDefault="0037191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A0F53B4" w14:textId="7424A66C" w:rsidR="00D04B1A" w:rsidRPr="003A52B4" w:rsidRDefault="00C931C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90AE2B4" w14:textId="3D117425" w:rsidR="00D04B1A" w:rsidRPr="003A52B4" w:rsidRDefault="00C931C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1A7E3B7" w14:textId="61A19378" w:rsidR="00D04B1A" w:rsidRPr="003A52B4" w:rsidRDefault="00C931C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0D7B288" w14:textId="70BE7EFE" w:rsidR="00D04B1A" w:rsidRPr="00813D97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2DE8D716" w14:textId="3A1349F8" w:rsidR="00D04B1A" w:rsidRPr="00813D97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58902C00" w14:textId="35612FCD" w:rsidR="00D04B1A" w:rsidRPr="00813D97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DF4E101" w14:textId="0EA34F3E" w:rsidR="00D04B1A" w:rsidRPr="003A52B4" w:rsidRDefault="00C931C4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7D814D27" w14:textId="77777777" w:rsidTr="00236729">
        <w:trPr>
          <w:trHeight w:val="557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A54CF65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A50F0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 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ZWk8L0F1dGhvcj48WWVhcj4yMDE4PC9ZZWFyPjxSZWNO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ZWk8L0F1dGhvcj48WWVhcj4yMDE4PC9ZZWFyPjxSZWNO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13DBE34" w14:textId="73129A73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8B6C21B" w14:textId="2BBC1062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6417142" w14:textId="73624B2B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37A2B696" w14:textId="1CEAB446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8436883" w14:textId="41B5B80B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D0D697E" w14:textId="281BC7F5" w:rsidR="00D04B1A" w:rsidRPr="002A1C88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1694E303" w14:textId="4CD366F9" w:rsidR="00D04B1A" w:rsidRPr="002A1C88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68D5B491" w14:textId="6D43C85D" w:rsidR="00D04B1A" w:rsidRPr="002A1C88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697D0DA4" w14:textId="68CD5AF0" w:rsidR="00D04B1A" w:rsidRPr="003A52B4" w:rsidRDefault="00EF0B2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70C6FEBE" w14:textId="77777777" w:rsidTr="00236729">
        <w:trPr>
          <w:trHeight w:val="588"/>
        </w:trPr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479C5A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EA18F6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" w:name="OLE_LINK118"/>
            <w:bookmarkStart w:id="22" w:name="OLE_LINK119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GS</w:t>
            </w:r>
            <w:bookmarkEnd w:id="21"/>
            <w:bookmarkEnd w:id="2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07&lt;/Year&gt;&lt;RecNum&gt;2220&lt;/RecNum&gt;&lt;DisplayText&gt;(21)&lt;/DisplayText&gt;&lt;record&gt;&lt;rec-number&gt;2220&lt;/rec-number&gt;&lt;foreign-keys&gt;&lt;key app="EN" db-id="pt0psta5x5a2tceas9epwrrud5f2wxpps2pe" timestamp="1616234231"&gt;2220&lt;/key&gt;&lt;/foreign-keys&gt;&lt;ref-type name="Journal Article"&gt;17&lt;/ref-type&gt;&lt;contributors&gt;&lt;authors&gt;&lt;author&gt;Li, G. S.&lt;/author&gt;&lt;author&gt;Zhang, H.&lt;/author&gt;&lt;author&gt;Lv, J. C.&lt;/author&gt;&lt;author&gt;Shen, Y.&lt;/author&gt;&lt;author&gt;Wang, H. Y.&lt;/author&gt;&lt;/authors&gt;&lt;/contributors&gt;&lt;auth-address&gt;Renal Division, Department of Internal Medicine, Peking University First Hospital, Peking University Institute of Nephrology, Beijing, China.&lt;/auth-address&gt;&lt;titles&gt;&lt;title&gt;Variants of C1GALT1 gene are associated with the genetic susceptibility to IgA nephropathy&lt;/title&gt;&lt;secondary-title&gt;Kidney Int&lt;/secondary-title&gt;&lt;/titles&gt;&lt;periodical&gt;&lt;full-title&gt;Kidney Int&lt;/full-title&gt;&lt;/periodical&gt;&lt;pages&gt;448-53&lt;/pages&gt;&lt;volume&gt;71&lt;/volume&gt;&lt;number&gt;5&lt;/number&gt;&lt;edition&gt;2007/01/18&lt;/edition&gt;&lt;keywords&gt;&lt;keyword&gt;Adolescent&lt;/keyword&gt;&lt;keyword&gt;Adult&lt;/keyword&gt;&lt;keyword&gt;Aged&lt;/keyword&gt;&lt;keyword&gt;Alleles&lt;/keyword&gt;&lt;keyword&gt;Asian Continental Ancestry Group/genetics&lt;/keyword&gt;&lt;keyword&gt;Child&lt;/keyword&gt;&lt;keyword&gt;Child, Preschool&lt;/keyword&gt;&lt;keyword&gt;Female&lt;/keyword&gt;&lt;keyword&gt;Galactosyltransferases/*genetics&lt;/keyword&gt;&lt;keyword&gt;Gene Frequency&lt;/keyword&gt;&lt;keyword&gt;*Genetic Predisposition to Disease&lt;/keyword&gt;&lt;keyword&gt;Glomerulonephritis, IGA/*genetics&lt;/keyword&gt;&lt;keyword&gt;Glycosylation&lt;/keyword&gt;&lt;keyword&gt;Haplotypes&lt;/keyword&gt;&lt;keyword&gt;Humans&lt;/keyword&gt;&lt;keyword&gt;Immunoglobulin A/metabolism&lt;/keyword&gt;&lt;keyword&gt;Male&lt;/keyword&gt;&lt;keyword&gt;Middle Aged&lt;/keyword&gt;&lt;keyword&gt;*Polymorphism, Single Nucleotide&lt;/keyword&gt;&lt;/keywords&gt;&lt;dates&gt;&lt;year&gt;2007&lt;/year&gt;&lt;pub-dates&gt;&lt;date&gt;Mar&lt;/date&gt;&lt;/pub-dates&gt;&lt;/dates&gt;&lt;isbn&gt;0085-2538 (Print)&amp;#xD;0085-2538&lt;/isbn&gt;&lt;accession-num&gt;17228361&lt;/accession-num&gt;&lt;urls&gt;&lt;/urls&gt;&lt;electronic-resource-num&gt;10.1038/sj.ki.50020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7086C65" w14:textId="2A45125D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93314B6" w14:textId="49325072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7AE88E5" w14:textId="001BE524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DC69FEB" w14:textId="61E0975E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7F1D556" w14:textId="54F1F8BF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3920B59" w14:textId="7FCB9CD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24CA3DA2" w14:textId="5C7E3BD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7DAB43B1" w14:textId="0E9F95D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E50E752" w14:textId="36DE3FB2" w:rsidR="00D04B1A" w:rsidRPr="003A52B4" w:rsidRDefault="00295226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33CED1AD" w14:textId="77777777" w:rsidTr="00236729">
        <w:trPr>
          <w:trHeight w:val="810"/>
        </w:trPr>
        <w:tc>
          <w:tcPr>
            <w:tcW w:w="201" w:type="pct"/>
            <w:shd w:val="clear" w:color="auto" w:fill="auto"/>
            <w:vAlign w:val="bottom"/>
            <w:hideMark/>
          </w:tcPr>
          <w:p w14:paraId="1D27A394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14BB359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" w:name="OLE_LINK120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hn WH</w:t>
            </w:r>
            <w:bookmarkEnd w:id="23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hn&lt;/Author&gt;&lt;Year&gt;2009&lt;/Year&gt;&lt;RecNum&gt;2221&lt;/RecNum&gt;&lt;DisplayText&gt;(22)&lt;/DisplayText&gt;&lt;record&gt;&lt;rec-number&gt;2221&lt;/rec-number&gt;&lt;foreign-keys&gt;&lt;key app="EN" db-id="pt0psta5x5a2tceas9epwrrud5f2wxpps2pe" timestamp="1616234262"&gt;2221&lt;/key&gt;&lt;/foreign-keys&gt;&lt;ref-type name="Journal Article"&gt;17&lt;/ref-type&gt;&lt;contributors&gt;&lt;authors&gt;&lt;author&gt;Hahn, W. H.&lt;/author&gt;&lt;author&gt;Cho, B. S.&lt;/author&gt;&lt;author&gt;Kim, S. D.&lt;/author&gt;&lt;author&gt;Kim, S. K.&lt;/author&gt;&lt;author&gt;Kang, S.&lt;/author&gt;&lt;/authors&gt;&lt;/contributors&gt;&lt;auth-address&gt;Department of Pediatrics, East West Kidney Diseases Research Institute, School of Medicine, Kyung Hee University, Dondaemun-gu, Hoegi-dong #1, Seoul, 130-701, Korea.&lt;/auth-address&gt;&lt;titles&gt;&lt;title&gt;Interleukin-1 cluster gene polymorphisms in childhood IgA nephropathy&lt;/title&gt;&lt;secondary-title&gt;Pediatr Nephrol&lt;/secondary-title&gt;&lt;/titles&gt;&lt;periodical&gt;&lt;full-title&gt;Pediatr Nephrol&lt;/full-title&gt;&lt;/periodical&gt;&lt;pages&gt;1329-36&lt;/pages&gt;&lt;volume&gt;24&lt;/volume&gt;&lt;number&gt;7&lt;/number&gt;&lt;edition&gt;2009/03/13&lt;/edition&gt;&lt;keywords&gt;&lt;keyword&gt;Child&lt;/keyword&gt;&lt;keyword&gt;Chromosome Mapping&lt;/keyword&gt;&lt;keyword&gt;Female&lt;/keyword&gt;&lt;keyword&gt;*Genetic Predisposition to Disease&lt;/keyword&gt;&lt;keyword&gt;Glomerulonephritis, IGA/*genetics/pathology&lt;/keyword&gt;&lt;keyword&gt;Humans&lt;/keyword&gt;&lt;keyword&gt;Interleukin 1 Receptor Antagonist Protein/*genetics&lt;/keyword&gt;&lt;keyword&gt;Interleukin-1alpha/*genetics&lt;/keyword&gt;&lt;keyword&gt;Interleukin-1beta/*genetics&lt;/keyword&gt;&lt;keyword&gt;Linkage Disequilibrium&lt;/keyword&gt;&lt;keyword&gt;Male&lt;/keyword&gt;&lt;keyword&gt;Polymorphism, Single Nucleotide&lt;/keyword&gt;&lt;/keywords&gt;&lt;dates&gt;&lt;year&gt;2009&lt;/year&gt;&lt;pub-dates&gt;&lt;date&gt;Jul&lt;/date&gt;&lt;/pub-dates&gt;&lt;/dates&gt;&lt;isbn&gt;0931-041x&lt;/isbn&gt;&lt;accession-num&gt;19280228&lt;/accession-num&gt;&lt;urls&gt;&lt;/urls&gt;&lt;electronic-resource-num&gt;10.1007/s00467-009-1146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D04A17F" w14:textId="5B1859AE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5B480B1" w14:textId="50355AC7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8B9F45F" w14:textId="29E853B8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70E0B3D4" w14:textId="14D81615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1135320" w14:textId="75FBE1E8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D68CDAA" w14:textId="4C7E9A9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40408F8F" w14:textId="4BA422B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07D0352C" w14:textId="4D5CEA3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599492C1" w14:textId="5B167532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15E25B89" w14:textId="77777777" w:rsidTr="00236729">
        <w:trPr>
          <w:trHeight w:val="638"/>
        </w:trPr>
        <w:tc>
          <w:tcPr>
            <w:tcW w:w="201" w:type="pct"/>
            <w:shd w:val="clear" w:color="auto" w:fill="auto"/>
            <w:vAlign w:val="bottom"/>
            <w:hideMark/>
          </w:tcPr>
          <w:p w14:paraId="204EB25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061C7AF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OLE_LINK121"/>
            <w:bookmarkStart w:id="25" w:name="OLE_LINK12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g HY</w:t>
            </w:r>
            <w:bookmarkEnd w:id="24"/>
            <w:bookmarkEnd w:id="25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ung&lt;/Author&gt;&lt;Year&gt;2012&lt;/Year&gt;&lt;RecNum&gt;2222&lt;/RecNum&gt;&lt;DisplayText&gt;(23)&lt;/DisplayText&gt;&lt;record&gt;&lt;rec-number&gt;2222&lt;/rec-number&gt;&lt;foreign-keys&gt;&lt;key app="EN" db-id="pt0psta5x5a2tceas9epwrrud5f2wxpps2pe" timestamp="1616234345"&gt;2222&lt;/key&gt;&lt;/foreign-keys&gt;&lt;ref-type name="Journal Article"&gt;17&lt;/ref-type&gt;&lt;contributors&gt;&lt;authors&gt;&lt;author&gt;Jung, H. Y.&lt;/author&gt;&lt;author&gt;Cho, J. H.&lt;/author&gt;&lt;author&gt;Lim, J. H.&lt;/author&gt;&lt;author&gt;Yu, C. H.&lt;/author&gt;&lt;author&gt;Choi, J. Y.&lt;/author&gt;&lt;author&gt;Yoon, S. H.&lt;/author&gt;&lt;author&gt;Park, S. H.&lt;/author&gt;&lt;author&gt;Kim, Y. L.&lt;/author&gt;&lt;author&gt;Kim, C. D.&lt;/author&gt;&lt;/authors&gt;&lt;/contributors&gt;&lt;auth-address&gt;Clinical Research Center for End Stage Renal Disease in Korea, Division of Nephrology, Department of Internal Medicine, Kyungpook National University Hospital, Daegu, Korea.&lt;/auth-address&gt;&lt;titles&gt;&lt;title&gt;Impact of gene polymorphisms of interleukin-18, transforming growth factor-β, and vascular endothelial growth factor on development of IgA nephropathy and thin glomerular basement membrane disease&lt;/title&gt;&lt;secondary-title&gt;Kidney Res Clin Pract&lt;/secondary-title&gt;&lt;/titles&gt;&lt;periodical&gt;&lt;full-title&gt;Kidney Res Clin Pract&lt;/full-title&gt;&lt;/periodical&gt;&lt;pages&gt;234-41&lt;/pages&gt;&lt;volume&gt;31&lt;/volume&gt;&lt;number&gt;4&lt;/number&gt;&lt;edition&gt;2012/12/01&lt;/edition&gt;&lt;keywords&gt;&lt;keyword&gt;Hematuria&lt;/keyword&gt;&lt;keyword&gt;IgA glomerulonephritis&lt;/keyword&gt;&lt;keyword&gt;Interleukin-18&lt;/keyword&gt;&lt;keyword&gt;Single nucleotide polymorphism&lt;/keyword&gt;&lt;keyword&gt;Transforming growth factor-β1&lt;/keyword&gt;&lt;keyword&gt;Vascular endothelial growth factor&lt;/keyword&gt;&lt;/keywords&gt;&lt;dates&gt;&lt;year&gt;2012&lt;/year&gt;&lt;pub-dates&gt;&lt;date&gt;Dec&lt;/date&gt;&lt;/pub-dates&gt;&lt;/dates&gt;&lt;isbn&gt;2211-9132 (Print)&amp;#xD;2211-9132&lt;/isbn&gt;&lt;accession-num&gt;26889427&lt;/accession-num&gt;&lt;urls&gt;&lt;/urls&gt;&lt;custom2&gt;PMC4716104&lt;/custom2&gt;&lt;electronic-resource-num&gt;10.1016/j.krcp.2012.09.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DA52008" w14:textId="0D5DABAA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2CA9A64" w14:textId="5D8F409E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191ACBF" w14:textId="079AD902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4C9CDAA0" w14:textId="5A83CD09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87C11A8" w14:textId="5BAEDF83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ABE1DB2" w14:textId="64E016E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A85E9F7" w14:textId="0A462F1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E6D7A54" w14:textId="52E6FB5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8FABAF1" w14:textId="5EC196EE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2BED3373" w14:textId="77777777" w:rsidTr="00236729">
        <w:trPr>
          <w:trHeight w:val="699"/>
        </w:trPr>
        <w:tc>
          <w:tcPr>
            <w:tcW w:w="201" w:type="pct"/>
            <w:shd w:val="clear" w:color="auto" w:fill="auto"/>
            <w:vAlign w:val="bottom"/>
            <w:hideMark/>
          </w:tcPr>
          <w:p w14:paraId="27DE6226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0" w:type="pct"/>
            <w:shd w:val="clear" w:color="auto" w:fill="auto"/>
            <w:vAlign w:val="bottom"/>
            <w:hideMark/>
          </w:tcPr>
          <w:p w14:paraId="19681B4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OLE_LINK123"/>
            <w:bookmarkStart w:id="27" w:name="OLE_LINK124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B</w:t>
            </w:r>
            <w:bookmarkEnd w:id="26"/>
            <w:bookmarkEnd w:id="27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ang&lt;/Author&gt;&lt;Year&gt;2017&lt;/Year&gt;&lt;RecNum&gt;2223&lt;/RecNum&gt;&lt;DisplayText&gt;(24)&lt;/DisplayText&gt;&lt;record&gt;&lt;rec-number&gt;2223&lt;/rec-number&gt;&lt;foreign-keys&gt;&lt;key app="EN" db-id="pt0psta5x5a2tceas9epwrrud5f2wxpps2pe" timestamp="1616234377"&gt;2223&lt;/key&gt;&lt;/foreign-keys&gt;&lt;ref-type name="Journal Article"&gt;17&lt;/ref-type&gt;&lt;contributors&gt;&lt;authors&gt;&lt;author&gt;Yang, B.&lt;/author&gt;&lt;author&gt;Feng, W.&lt;/author&gt;&lt;author&gt;Li, Y.&lt;/author&gt;&lt;author&gt;Shi, Y.&lt;/author&gt;&lt;author&gt;Cai, B.&lt;/author&gt;&lt;author&gt;Liao, Y.&lt;/author&gt;&lt;author&gt;Zhang, J.&lt;/author&gt;&lt;author&gt;Huang, Z.&lt;/author&gt;&lt;author&gt;Wang, L.&lt;/author&gt;&lt;/authors&gt;&lt;/contributors&gt;&lt;auth-address&gt;Departments of *Laboratory Medicine, Division of Clinical Immunology †Nephrology, West China Hospital, Sichuan University, Chengdu, P.R. China.&lt;/auth-address&gt;&lt;titles&gt;&lt;title&gt;Interleukin 18 -607 A/C Gene Polymorphism is Associated With Susceptibility to IgA Nephropathy in a Chinese Han Population&lt;/title&gt;&lt;secondary-title&gt;Appl Immunohistochem Mol Morphol&lt;/secondary-title&gt;&lt;/titles&gt;&lt;periodical&gt;&lt;full-title&gt;Appl Immunohistochem Mol Morphol&lt;/full-title&gt;&lt;/periodical&gt;&lt;pages&gt;725-730&lt;/pages&gt;&lt;volume&gt;25&lt;/volume&gt;&lt;number&gt;10&lt;/number&gt;&lt;edition&gt;2016/03/31&lt;/edition&gt;&lt;keywords&gt;&lt;keyword&gt;Adult&lt;/keyword&gt;&lt;keyword&gt;Asian Continental Ancestry Group/*genetics&lt;/keyword&gt;&lt;keyword&gt;Case-Control Studies&lt;/keyword&gt;&lt;keyword&gt;Female&lt;/keyword&gt;&lt;keyword&gt;*Genetic Predisposition to Disease&lt;/keyword&gt;&lt;keyword&gt;Genotyping Techniques&lt;/keyword&gt;&lt;keyword&gt;Glomerulonephritis, IGA/*genetics&lt;/keyword&gt;&lt;keyword&gt;Humans&lt;/keyword&gt;&lt;keyword&gt;Interleukin-18/*genetics&lt;/keyword&gt;&lt;keyword&gt;Male&lt;/keyword&gt;&lt;keyword&gt;Polymerase Chain Reaction&lt;/keyword&gt;&lt;keyword&gt;Polymorphism, Single Nucleotide/*genetics&lt;/keyword&gt;&lt;/keywords&gt;&lt;dates&gt;&lt;year&gt;2017&lt;/year&gt;&lt;pub-dates&gt;&lt;date&gt;Nov/Dec&lt;/date&gt;&lt;/pub-dates&gt;&lt;/dates&gt;&lt;isbn&gt;1533-4058&lt;/isbn&gt;&lt;accession-num&gt;27028244&lt;/accession-num&gt;&lt;urls&gt;&lt;/urls&gt;&lt;electronic-resource-num&gt;10.1097/pai.00000000000003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9EC4E76" w14:textId="6DDF160D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98AD784" w14:textId="225DE23E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E7AA3D8" w14:textId="20627D42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31EC547C" w14:textId="06BD1F32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271E9AB" w14:textId="6C1B497C" w:rsidR="00D04B1A" w:rsidRPr="003A52B4" w:rsidRDefault="0060164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71E300A" w14:textId="45538E9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5C25F78D" w14:textId="24CC042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796C93F" w14:textId="414B2EF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EB33461" w14:textId="17926F14" w:rsidR="00D04B1A" w:rsidRPr="003A52B4" w:rsidRDefault="00AD6E63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6D3202F0" w14:textId="77777777" w:rsidTr="00236729">
        <w:trPr>
          <w:trHeight w:val="712"/>
        </w:trPr>
        <w:tc>
          <w:tcPr>
            <w:tcW w:w="201" w:type="pct"/>
            <w:shd w:val="clear" w:color="auto" w:fill="auto"/>
            <w:vAlign w:val="bottom"/>
            <w:hideMark/>
          </w:tcPr>
          <w:p w14:paraId="45DB7DD2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076C03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o J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o&lt;/Author&gt;&lt;Year&gt;2007&lt;/Year&gt;&lt;RecNum&gt;2224&lt;/RecNum&gt;&lt;DisplayText&gt;(25)&lt;/DisplayText&gt;&lt;record&gt;&lt;rec-number&gt;2224&lt;/rec-number&gt;&lt;foreign-keys&gt;&lt;key app="EN" db-id="pt0psta5x5a2tceas9epwrrud5f2wxpps2pe" timestamp="1616238613"&gt;2224&lt;/key&gt;&lt;/foreign-keys&gt;&lt;ref-type name="Journal Article"&gt;17&lt;/ref-type&gt;&lt;contributors&gt;&lt;authors&gt;&lt;author&gt;Mao, J.&lt;/author&gt;&lt;author&gt;Du, L.&lt;/author&gt;&lt;author&gt;Gu, W.&lt;/author&gt;&lt;author&gt;Dai, Y.&lt;/author&gt;&lt;author&gt;Liu, A.&lt;/author&gt;&lt;author&gt;Xia, Y.&lt;/author&gt;&lt;author&gt;Zhang, Y.&lt;/author&gt;&lt;/authors&gt;&lt;/contributors&gt;&lt;auth-address&gt;Department of Nephrology, The Children&amp;apos;s Hospital of Zhejiang University School of Medicine, Hangzhou, Zhejiang Province, China.&lt;/auth-address&gt;&lt;titles&gt;&lt;title&gt;Lack of association between NPHS2 gene polymorphisms and sporadic IgA nephropathy&lt;/title&gt;&lt;secondary-title&gt;Nephrology (Carlton)&lt;/secondary-title&gt;&lt;/titles&gt;&lt;periodical&gt;&lt;full-title&gt;Nephrology (Carlton)&lt;/full-title&gt;&lt;/periodical&gt;&lt;pages&gt;371-5&lt;/pages&gt;&lt;volume&gt;12&lt;/volume&gt;&lt;number&gt;4&lt;/number&gt;&lt;edition&gt;2007/07/20&lt;/edition&gt;&lt;keywords&gt;&lt;keyword&gt;Adolescent&lt;/keyword&gt;&lt;keyword&gt;Child&lt;/keyword&gt;&lt;keyword&gt;Child, Preschool&lt;/keyword&gt;&lt;keyword&gt;Female&lt;/keyword&gt;&lt;keyword&gt;Glomerulonephritis, IGA/*genetics&lt;/keyword&gt;&lt;keyword&gt;Humans&lt;/keyword&gt;&lt;keyword&gt;Intracellular Signaling Peptides and Proteins/*genetics&lt;/keyword&gt;&lt;keyword&gt;Male&lt;/keyword&gt;&lt;keyword&gt;Membrane Proteins/*genetics&lt;/keyword&gt;&lt;keyword&gt;*Polymorphism, Genetic&lt;/keyword&gt;&lt;/keywords&gt;&lt;dates&gt;&lt;year&gt;2007&lt;/year&gt;&lt;pub-dates&gt;&lt;date&gt;Aug&lt;/date&gt;&lt;/pub-dates&gt;&lt;/dates&gt;&lt;isbn&gt;1320-5358 (Print)&amp;#xD;1320-5358&lt;/isbn&gt;&lt;accession-num&gt;17635752&lt;/accession-num&gt;&lt;urls&gt;&lt;/urls&gt;&lt;electronic-resource-num&gt;10.1111/j.1440-1797.2007.0080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6B929DE" w14:textId="470857B5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887F759" w14:textId="261983BC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328F909" w14:textId="3BDF99FD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5E690BC" w14:textId="0C235ED2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94B3432" w14:textId="43F964F2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51E28F8" w14:textId="67956E52" w:rsidR="00D04B1A" w:rsidRPr="0081263D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116A4E3" w14:textId="6A6BDFD8" w:rsidR="00D04B1A" w:rsidRPr="00E14E9E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CC0566D" w14:textId="4613C163" w:rsidR="00D04B1A" w:rsidRPr="00E14E9E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9C09C1D" w14:textId="51A27CC4" w:rsidR="00D04B1A" w:rsidRPr="003A52B4" w:rsidRDefault="007D3328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7DDCE816" w14:textId="77777777" w:rsidTr="00236729">
        <w:trPr>
          <w:trHeight w:val="550"/>
        </w:trPr>
        <w:tc>
          <w:tcPr>
            <w:tcW w:w="201" w:type="pct"/>
            <w:shd w:val="clear" w:color="auto" w:fill="auto"/>
            <w:vAlign w:val="bottom"/>
            <w:hideMark/>
          </w:tcPr>
          <w:p w14:paraId="32A79B8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305C0D6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o J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1PC9ZZWFyPjxSZWNO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1PC9ZZWFyPjxSZWNO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EC3C02F" w14:textId="74A1D55A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6B0C13C" w14:textId="7F82C3AB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5F205DF" w14:textId="56997F91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50D80524" w14:textId="59BFAEAC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A4A1AB6" w14:textId="7613E76A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7EF696B" w14:textId="28A15E9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6AC1BA5" w14:textId="08EC0EF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63AD4063" w14:textId="2F86E13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88BFFB1" w14:textId="299CE3E3" w:rsidR="00D04B1A" w:rsidRPr="003A52B4" w:rsidRDefault="00F82AAF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38389E7C" w14:textId="77777777" w:rsidTr="00236729">
        <w:trPr>
          <w:trHeight w:val="700"/>
        </w:trPr>
        <w:tc>
          <w:tcPr>
            <w:tcW w:w="201" w:type="pct"/>
            <w:shd w:val="clear" w:color="auto" w:fill="auto"/>
            <w:vAlign w:val="bottom"/>
            <w:hideMark/>
          </w:tcPr>
          <w:p w14:paraId="1EC09C70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E3E45A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 L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ei&lt;/Author&gt;&lt;Year&gt;2016&lt;/Year&gt;&lt;RecNum&gt;2226&lt;/RecNum&gt;&lt;DisplayText&gt;(27)&lt;/DisplayText&gt;&lt;record&gt;&lt;rec-number&gt;2226&lt;/rec-number&gt;&lt;foreign-keys&gt;&lt;key app="EN" db-id="pt0psta5x5a2tceas9epwrrud5f2wxpps2pe" timestamp="1616239429"&gt;2226&lt;/key&gt;&lt;/foreign-keys&gt;&lt;ref-type name="Journal Article"&gt;17&lt;/ref-type&gt;&lt;contributors&gt;&lt;authors&gt;&lt;author&gt;Wei, L. T.&lt;/author&gt;&lt;author&gt;Fu, R. G.&lt;/author&gt;&lt;author&gt;Gao, J.&lt;/author&gt;&lt;author&gt;Yu, Q. L.&lt;/author&gt;&lt;author&gt;Dong, F. M.&lt;/author&gt;&lt;author&gt;Wang, Z.&lt;/author&gt;&lt;author&gt;Wang, M.&lt;/author&gt;&lt;author&gt;Liu, X. H.&lt;/author&gt;&lt;author&gt;Dai, Z. J.&lt;/author&gt;&lt;/authors&gt;&lt;/contributors&gt;&lt;auth-address&gt;From the Department of Nephrology (L-TW, R-G F, JG, Q-LY, F-MD, ZW), Second Affiliated Hospital of Xi&amp;apos;an Jiaotong University; and Department of Oncology (MW, X-HL, Z-JD), Second Affiliated Hospital of Xi&amp;apos;an Jiaotong University, Xi&amp;apos;an, China.&lt;/auth-address&gt;&lt;titles&gt;&lt;title&gt;Association of Megsin Gene Variants With IgA Nephropathy in Northwest Chinese Population: A STROBE-Compliant Observational Study&lt;/title&gt;&lt;secondary-title&gt;Medicine (Baltimore)&lt;/secondary-title&gt;&lt;/titles&gt;&lt;periodical&gt;&lt;full-title&gt;Medicine (Baltimore)&lt;/full-title&gt;&lt;/periodical&gt;&lt;pages&gt;e2694&lt;/pages&gt;&lt;volume&gt;95&lt;/volume&gt;&lt;number&gt;6&lt;/number&gt;&lt;edition&gt;2016/02/13&lt;/edition&gt;&lt;keywords&gt;&lt;keyword&gt;Adult&lt;/keyword&gt;&lt;keyword&gt;Asian Continental Ancestry Group&lt;/keyword&gt;&lt;keyword&gt;Female&lt;/keyword&gt;&lt;keyword&gt;*Genetic Variation&lt;/keyword&gt;&lt;keyword&gt;Glomerulonephritis, IGA/*genetics&lt;/keyword&gt;&lt;keyword&gt;Humans&lt;/keyword&gt;&lt;keyword&gt;Male&lt;/keyword&gt;&lt;keyword&gt;*Polymorphism, Single Nucleotide&lt;/keyword&gt;&lt;keyword&gt;Serpins/*genetics&lt;/keyword&gt;&lt;/keywords&gt;&lt;dates&gt;&lt;year&gt;2016&lt;/year&gt;&lt;pub-dates&gt;&lt;date&gt;Feb&lt;/date&gt;&lt;/pub-dates&gt;&lt;/dates&gt;&lt;isbn&gt;0025-7974 (Print)&amp;#xD;0025-7974&lt;/isbn&gt;&lt;accession-num&gt;26871801&lt;/accession-num&gt;&lt;urls&gt;&lt;/urls&gt;&lt;custom2&gt;PMC4753896&lt;/custom2&gt;&lt;electronic-resource-num&gt;10.1097/md.00000000000026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60431FA" w14:textId="6A8500FE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9FE10C6" w14:textId="0B840444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2D6444F" w14:textId="62A45F12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5107765F" w14:textId="56E0227C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654F507" w14:textId="2D9DB728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448D135" w14:textId="5DF480E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88E928E" w14:textId="31982C8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099232F" w14:textId="1E2CF7A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DE7947E" w14:textId="16883434" w:rsidR="00D04B1A" w:rsidRPr="003A52B4" w:rsidRDefault="00523F19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0C9696C7" w14:textId="77777777" w:rsidTr="00236729">
        <w:trPr>
          <w:trHeight w:val="554"/>
        </w:trPr>
        <w:tc>
          <w:tcPr>
            <w:tcW w:w="201" w:type="pct"/>
            <w:shd w:val="clear" w:color="auto" w:fill="auto"/>
            <w:vAlign w:val="bottom"/>
            <w:hideMark/>
          </w:tcPr>
          <w:p w14:paraId="6F24C67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0DFF2F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OLE_LINK125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J</w:t>
            </w:r>
            <w:bookmarkEnd w:id="28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2PC9ZZWFyPjxSZWNO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2PC9ZZWFyPjxSZWNO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A78DF3F" w14:textId="51F0D05B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A1954EB" w14:textId="1E761CB6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8DB9DD3" w14:textId="343829F1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4C429B6B" w14:textId="69ADC263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25123B3" w14:textId="3E6C0B0D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DD35CF8" w14:textId="4B2F06CD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0A29937" w14:textId="2CB2FA90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8DCCE63" w14:textId="4F945CC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9E68C06" w14:textId="4A0746E0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1E95AEB7" w14:textId="77777777" w:rsidTr="00236729">
        <w:trPr>
          <w:trHeight w:val="562"/>
        </w:trPr>
        <w:tc>
          <w:tcPr>
            <w:tcW w:w="201" w:type="pct"/>
            <w:shd w:val="clear" w:color="auto" w:fill="auto"/>
            <w:vAlign w:val="bottom"/>
            <w:hideMark/>
          </w:tcPr>
          <w:p w14:paraId="0823068B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BEC974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o J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yODwvUmVjTnVtPjxEaXNwbGF5VGV4dD4oMjkpPC9EaXNwbGF5VGV4dD48cmVjb3JkPjxy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YW88L0F1dGhvcj48WWVhcj4yMDE3PC9ZZWFyPjxSZWNO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C434181" w14:textId="1436E355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B34CDF4" w14:textId="18BBF332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3CDC62F" w14:textId="7D6D8B4B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838C9EC" w14:textId="23F9993D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5A73C33" w14:textId="1BB2587E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BBD45B9" w14:textId="0F4D847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72891D7" w14:textId="47DA03F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A6FB174" w14:textId="09A055E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29F7B2DE" w14:textId="39788D3B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26B7A401" w14:textId="77777777" w:rsidTr="00F82AAF">
        <w:trPr>
          <w:trHeight w:val="694"/>
        </w:trPr>
        <w:tc>
          <w:tcPr>
            <w:tcW w:w="201" w:type="pct"/>
            <w:shd w:val="clear" w:color="auto" w:fill="auto"/>
            <w:vAlign w:val="bottom"/>
            <w:hideMark/>
          </w:tcPr>
          <w:p w14:paraId="6F5C619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617F5A1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ia Y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ia&lt;/Author&gt;&lt;Year&gt;2006&lt;/Year&gt;&lt;RecNum&gt;2229&lt;/RecNum&gt;&lt;DisplayText&gt;(30)&lt;/DisplayText&gt;&lt;record&gt;&lt;rec-number&gt;2229&lt;/rec-number&gt;&lt;foreign-keys&gt;&lt;key app="EN" db-id="pt0psta5x5a2tceas9epwrrud5f2wxpps2pe" timestamp="1616240834"&gt;2229&lt;/key&gt;&lt;/foreign-keys&gt;&lt;ref-type name="Journal Article"&gt;17&lt;/ref-type&gt;&lt;contributors&gt;&lt;authors&gt;&lt;author&gt;Xia, Y. F.&lt;/author&gt;&lt;author&gt;Huang, S.&lt;/author&gt;&lt;author&gt;Li, X.&lt;/author&gt;&lt;author&gt;Yang, N.&lt;/author&gt;&lt;author&gt;Huang, J.&lt;/author&gt;&lt;author&gt;Xue, C.&lt;/author&gt;&lt;author&gt;Zhang, M.&lt;/author&gt;&lt;author&gt;Leung, J. C.&lt;/author&gt;&lt;author&gt;Lam, M. F.&lt;/author&gt;&lt;author&gt;Li, J.&lt;/author&gt;&lt;/authors&gt;&lt;/contributors&gt;&lt;auth-address&gt;Department of Nephrology, First Affiliated Hospital, Sun Yat-Sen University, Guangzhou, China.&lt;/auth-address&gt;&lt;titles&gt;&lt;title&gt;A family-based association study of megsin A23167G polymorphism with susceptibility and progression of IgA nephropathy in a Chinese population&lt;/title&gt;&lt;secondary-title&gt;Clin Nephrol&lt;/secondary-title&gt;&lt;/titles&gt;&lt;periodical&gt;&lt;full-title&gt;Clin Nephrol&lt;/full-title&gt;&lt;/periodical&gt;&lt;pages&gt;153-9&lt;/pages&gt;&lt;volume&gt;65&lt;/volume&gt;&lt;number&gt;3&lt;/number&gt;&lt;edition&gt;2006/03/23&lt;/edition&gt;&lt;keywords&gt;&lt;keyword&gt;Adult&lt;/keyword&gt;&lt;keyword&gt;Alleles&lt;/keyword&gt;&lt;keyword&gt;China/epidemiology&lt;/keyword&gt;&lt;keyword&gt;DNA/*genetics&lt;/keyword&gt;&lt;keyword&gt;Disease Progression&lt;/keyword&gt;&lt;keyword&gt;Female&lt;/keyword&gt;&lt;keyword&gt;Gene Frequency&lt;/keyword&gt;&lt;keyword&gt;*Genetic Predisposition to Disease&lt;/keyword&gt;&lt;keyword&gt;Glomerulonephritis, IGA/epidemiology/*genetics&lt;/keyword&gt;&lt;keyword&gt;Humans&lt;/keyword&gt;&lt;keyword&gt;Male&lt;/keyword&gt;&lt;keyword&gt;Polymerase Chain Reaction&lt;/keyword&gt;&lt;keyword&gt;*Polymorphism, Genetic&lt;/keyword&gt;&lt;keyword&gt;Serpins/*genetics&lt;/keyword&gt;&lt;/keywords&gt;&lt;dates&gt;&lt;year&gt;2006&lt;/year&gt;&lt;pub-dates&gt;&lt;date&gt;Mar&lt;/date&gt;&lt;/pub-dates&gt;&lt;/dates&gt;&lt;isbn&gt;0301-0430 (Print)&amp;#xD;0301-0430&lt;/isbn&gt;&lt;accession-num&gt;16550745&lt;/accession-num&gt;&lt;urls&gt;&lt;/urls&gt;&lt;electronic-resource-num&gt;10.5414/cnp651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037085E" w14:textId="7BD91E4A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A48C0AE" w14:textId="536BFAFC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414DECD" w14:textId="70888A5C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3FB44799" w14:textId="4130CC14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22B8C5B" w14:textId="60CEE2A1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BB43561" w14:textId="5FB01C6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B70BE88" w14:textId="380FE6F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F4A2E4A" w14:textId="5A0829CC" w:rsidR="00D04B1A" w:rsidRPr="00EA00D7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BDEA046" w14:textId="08120166" w:rsidR="00D04B1A" w:rsidRPr="003A52B4" w:rsidRDefault="00BB40A7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27EF4A96" w14:textId="77777777" w:rsidTr="00236729">
        <w:trPr>
          <w:trHeight w:val="688"/>
        </w:trPr>
        <w:tc>
          <w:tcPr>
            <w:tcW w:w="201" w:type="pct"/>
            <w:shd w:val="clear" w:color="auto" w:fill="auto"/>
            <w:vAlign w:val="bottom"/>
            <w:hideMark/>
          </w:tcPr>
          <w:p w14:paraId="6E1B768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E9F13C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m 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08L0F1dGhvcj48WWVhcj4yMDA4PC9ZZWFyPjxSZWNO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08L0F1dGhvcj48WWVhcj4yMDA4PC9ZZWFyPjxSZWNO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7C68127" w14:textId="26621F39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5557011" w14:textId="1D548A1A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9B8E6D0" w14:textId="4F42CA5B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057B7A9B" w14:textId="5059E6C4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D1B32E5" w14:textId="77F12B61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77C69EF" w14:textId="38A8F5E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0AF8E1A6" w14:textId="12D988B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08F55F65" w14:textId="6C593A2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859611C" w14:textId="7A1A2836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4FEDC5B6" w14:textId="77777777" w:rsidTr="00F82AAF">
        <w:trPr>
          <w:trHeight w:val="714"/>
        </w:trPr>
        <w:tc>
          <w:tcPr>
            <w:tcW w:w="201" w:type="pct"/>
            <w:shd w:val="clear" w:color="auto" w:fill="auto"/>
            <w:vAlign w:val="bottom"/>
            <w:hideMark/>
          </w:tcPr>
          <w:p w14:paraId="220D270C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9FC6E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hn W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huPC9BdXRob3I+PFllYXI+MjAxMDwvWWVhcj48UmVj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huPC9BdXRob3I+PFllYXI+MjAxMDwvWWVhcj48UmVj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59F94EB" w14:textId="7D54622F" w:rsidR="00D04B1A" w:rsidRPr="003A52B4" w:rsidRDefault="00BA121C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620C9F8" w14:textId="630E514E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2F11DB0" w14:textId="1013079D" w:rsidR="00D04B1A" w:rsidRPr="003A52B4" w:rsidRDefault="0047242E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570CC6AC" w14:textId="4517B913" w:rsidR="00D04B1A" w:rsidRPr="003A52B4" w:rsidRDefault="0047242E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02E973E" w14:textId="3A23D9BB" w:rsidR="00D04B1A" w:rsidRPr="003A52B4" w:rsidRDefault="0047242E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66CE86F" w14:textId="0E52CB4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0B1DCC09" w14:textId="2A42A2B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129235B" w14:textId="3AE2AA0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723E025E" w14:textId="37E924A5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582A8D04" w14:textId="77777777" w:rsidTr="00F82AAF">
        <w:trPr>
          <w:trHeight w:val="709"/>
        </w:trPr>
        <w:tc>
          <w:tcPr>
            <w:tcW w:w="201" w:type="pct"/>
            <w:shd w:val="clear" w:color="auto" w:fill="auto"/>
            <w:vAlign w:val="bottom"/>
            <w:hideMark/>
          </w:tcPr>
          <w:p w14:paraId="6FC6B0C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479B8E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OLE_LINK126"/>
            <w:bookmarkStart w:id="30" w:name="OLE_LINK127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 Z</w:t>
            </w:r>
            <w:bookmarkEnd w:id="29"/>
            <w:bookmarkEnd w:id="30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uZzwvQXV0aG9yPjxZZWFyPjIwMTc8L1llYXI+PFJl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9uZzwvQXV0aG9yPjxZZWFyPjIwMTc8L1llYXI+PFJl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CB88A75" w14:textId="74EBA9AA" w:rsidR="00D04B1A" w:rsidRPr="003A52B4" w:rsidRDefault="00F465A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EA477FC" w14:textId="621661E4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69BAAFA" w14:textId="0FD8DBBE" w:rsidR="00D04B1A" w:rsidRPr="003A52B4" w:rsidRDefault="00F465A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CFB2E02" w14:textId="0D72BA9A" w:rsidR="00D04B1A" w:rsidRPr="003A52B4" w:rsidRDefault="00F465A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B20DFDD" w14:textId="528A4DAF" w:rsidR="00D04B1A" w:rsidRPr="003A52B4" w:rsidRDefault="00F465A2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738F2A7" w14:textId="7E7FAF0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5EC1FAE9" w14:textId="277A4DDE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2C39B6E" w14:textId="103C87B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352E9C2F" w14:textId="6C9DBCD4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04B1A" w:rsidRPr="003A52B4" w14:paraId="4E40BE30" w14:textId="77777777" w:rsidTr="00F82AAF">
        <w:trPr>
          <w:trHeight w:val="692"/>
        </w:trPr>
        <w:tc>
          <w:tcPr>
            <w:tcW w:w="201" w:type="pct"/>
            <w:shd w:val="clear" w:color="auto" w:fill="auto"/>
            <w:vAlign w:val="bottom"/>
            <w:hideMark/>
          </w:tcPr>
          <w:p w14:paraId="7370B96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6859449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OLE_LINK128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g Y</w:t>
            </w:r>
            <w:bookmarkEnd w:id="31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OTwvWWVhcj48UmVj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OTwvWWVhcj48UmVj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D9695B4" w14:textId="42398369" w:rsidR="00D04B1A" w:rsidRPr="003A52B4" w:rsidRDefault="005A379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4F9E46B" w14:textId="62C4D7F5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1BCC864" w14:textId="619213BF" w:rsidR="00D04B1A" w:rsidRPr="003A52B4" w:rsidRDefault="005A379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2609745" w14:textId="3C0C79ED" w:rsidR="00D04B1A" w:rsidRPr="003A52B4" w:rsidRDefault="005A379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E97FDF7" w14:textId="45AE5662" w:rsidR="00D04B1A" w:rsidRPr="003A52B4" w:rsidRDefault="005A3790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7F6ED02" w14:textId="7CA549A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36EF3E5E" w14:textId="6F1F286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338716B" w14:textId="30484E7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763E478" w14:textId="1ABD96D3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68066A27" w14:textId="77777777" w:rsidTr="00F82AAF">
        <w:trPr>
          <w:trHeight w:val="702"/>
        </w:trPr>
        <w:tc>
          <w:tcPr>
            <w:tcW w:w="201" w:type="pct"/>
            <w:shd w:val="clear" w:color="auto" w:fill="auto"/>
            <w:vAlign w:val="bottom"/>
            <w:hideMark/>
          </w:tcPr>
          <w:p w14:paraId="24CD152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AB21BB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i 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E5PC9ZZWFyPjxSZWNO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E5PC9ZZWFyPjxSZWNO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DDF0AEF" w14:textId="70770A29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0B35489" w14:textId="225FF1EA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ABEB9D9" w14:textId="4902622A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01ECAEE0" w14:textId="7B7CC370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FFD7BBF" w14:textId="6A230C74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A814D51" w14:textId="044A3E8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D8001CD" w14:textId="2FE4EAB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2D20C76" w14:textId="2EF96C1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3F34CF6D" w14:textId="6FBF4A59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04B1A" w:rsidRPr="003A52B4" w14:paraId="6B086398" w14:textId="77777777" w:rsidTr="00236729">
        <w:trPr>
          <w:trHeight w:val="827"/>
        </w:trPr>
        <w:tc>
          <w:tcPr>
            <w:tcW w:w="201" w:type="pct"/>
            <w:shd w:val="clear" w:color="auto" w:fill="auto"/>
            <w:vAlign w:val="bottom"/>
            <w:hideMark/>
          </w:tcPr>
          <w:p w14:paraId="5923470A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969218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u 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5&lt;/Year&gt;&lt;RecNum&gt;2235&lt;/RecNum&gt;&lt;DisplayText&gt;(36)&lt;/DisplayText&gt;&lt;record&gt;&lt;rec-number&gt;2235&lt;/rec-number&gt;&lt;foreign-keys&gt;&lt;key app="EN" db-id="pt0psta5x5a2tceas9epwrrud5f2wxpps2pe" timestamp="1616246132"&gt;2235&lt;/key&gt;&lt;/foreign-keys&gt;&lt;ref-type name="Journal Article"&gt;17&lt;/ref-type&gt;&lt;contributors&gt;&lt;authors&gt;&lt;author&gt;Lu, C.&lt;/author&gt;&lt;author&gt;Li, W. L.&lt;/author&gt;&lt;author&gt;Ma, Y. R.&lt;/author&gt;&lt;/authors&gt;&lt;/contributors&gt;&lt;auth-address&gt;Nephrology, People&amp;apos;s Hospital of Xinjiang Uyghur Autonomous Region, Urumqi, Xinjiang 830000, P.R. China.&amp;#xD;Medical Departments, People&amp;apos;s Hospital of Xinjiang Uyghur Autonomous Region, Urumqi, Xinjiang 830000, P.R. China.&lt;/auth-address&gt;&lt;titles&gt;&lt;title&gt;Study of correlation between polymorphism of ST6GALNAC2 and susceptibility to IgA nephropathy&lt;/title&gt;&lt;secondary-title&gt;Exp Ther Med&lt;/secondary-title&gt;&lt;/titles&gt;&lt;periodical&gt;&lt;full-title&gt;Exp Ther Med&lt;/full-title&gt;&lt;/periodical&gt;&lt;pages&gt;2127-2132&lt;/pages&gt;&lt;volume&gt;9&lt;/volume&gt;&lt;number&gt;6&lt;/number&gt;&lt;edition&gt;2015/07/03&lt;/edition&gt;&lt;keywords&gt;&lt;keyword&gt;IgA nephropathy&lt;/keyword&gt;&lt;keyword&gt;ST6GALNAC2 gene&lt;/keyword&gt;&lt;keyword&gt;Uyghur&lt;/keyword&gt;&lt;keyword&gt;gene polymorphism&lt;/keyword&gt;&lt;/keywords&gt;&lt;dates&gt;&lt;year&gt;2015&lt;/year&gt;&lt;pub-dates&gt;&lt;date&gt;Jun&lt;/date&gt;&lt;/pub-dates&gt;&lt;/dates&gt;&lt;isbn&gt;1792-0981 (Print)&amp;#xD;1792-0981&lt;/isbn&gt;&lt;accession-num&gt;26136946&lt;/accession-num&gt;&lt;urls&gt;&lt;/urls&gt;&lt;custom2&gt;PMC4473512&lt;/custom2&gt;&lt;electronic-resource-num&gt;10.3892/etm.2015.24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138ECAD" w14:textId="238035B3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FDC6324" w14:textId="0898D285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4D4420E" w14:textId="1E8944BE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6DF6F517" w14:textId="131EE692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62563AD" w14:textId="18941C10" w:rsidR="00D04B1A" w:rsidRPr="003A52B4" w:rsidRDefault="00A21CF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36DA21D" w14:textId="7AADC03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FF10A34" w14:textId="7C7FABD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D21344C" w14:textId="438C6EE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DE0256C" w14:textId="3D0C6EC2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18AFB3A5" w14:textId="77777777" w:rsidTr="00F82AAF">
        <w:trPr>
          <w:trHeight w:val="702"/>
        </w:trPr>
        <w:tc>
          <w:tcPr>
            <w:tcW w:w="201" w:type="pct"/>
            <w:shd w:val="clear" w:color="auto" w:fill="auto"/>
            <w:vAlign w:val="bottom"/>
            <w:hideMark/>
          </w:tcPr>
          <w:p w14:paraId="3BE1A35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A4555B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 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A8L1llYXI+PFJlY051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jA8L1llYXI+PFJlY051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0F738E2" w14:textId="60DB2905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74E0E4C" w14:textId="52C17C55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8872512" w14:textId="63CBA8B6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63A5E480" w14:textId="1714342C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E3BEED8" w14:textId="2101E5D7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C46C756" w14:textId="4B4ECDE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259F341" w14:textId="4B18B3D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FD5C341" w14:textId="48E6D215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66B068C1" w14:textId="7D223E98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38E82E90" w14:textId="77777777" w:rsidTr="00236729">
        <w:trPr>
          <w:trHeight w:val="699"/>
        </w:trPr>
        <w:tc>
          <w:tcPr>
            <w:tcW w:w="201" w:type="pct"/>
            <w:shd w:val="clear" w:color="auto" w:fill="auto"/>
            <w:vAlign w:val="bottom"/>
            <w:hideMark/>
          </w:tcPr>
          <w:p w14:paraId="278B7A4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CDE3475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XQ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A4PC9ZZWFyPjxSZWNO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A4PC9ZZWFyPjxSZWNO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38F375B" w14:textId="25C8396B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84B8982" w14:textId="0D4F7C71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4E705D6" w14:textId="3D65A1DD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3DD7B2C4" w14:textId="7EFF7891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6F1E2BF" w14:textId="29C15859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8946F2F" w14:textId="223BA738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517A47F2" w14:textId="199FAA19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B270201" w14:textId="38CBC24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284BA35" w14:textId="796729F7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576C17C9" w14:textId="77777777" w:rsidTr="00236729">
        <w:trPr>
          <w:trHeight w:val="700"/>
        </w:trPr>
        <w:tc>
          <w:tcPr>
            <w:tcW w:w="201" w:type="pct"/>
            <w:shd w:val="clear" w:color="auto" w:fill="auto"/>
            <w:vAlign w:val="bottom"/>
            <w:hideMark/>
          </w:tcPr>
          <w:p w14:paraId="27D39A2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BCD096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OLE_LINK129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o F</w:t>
            </w:r>
            <w:bookmarkEnd w:id="32"/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RvPC9BdXRob3I+PFllYXI+MjAwNDwvWWVhcj48UmVj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RvPC9BdXRob3I+PFllYXI+MjAwNDwvWWVhcj48UmVj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3EF9D34" w14:textId="05C1EE8E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A6E7815" w14:textId="7BE980F1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B018D35" w14:textId="4804A911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592D9FC" w14:textId="75D6D367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DC16713" w14:textId="4D791BA4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F9C052A" w14:textId="1284CEB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F7EFE1E" w14:textId="2FB5CEFF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5E780EB" w14:textId="6F6284B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D497DCF" w14:textId="3A263AEB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79E3765F" w14:textId="77777777" w:rsidTr="00236729">
        <w:trPr>
          <w:trHeight w:val="694"/>
        </w:trPr>
        <w:tc>
          <w:tcPr>
            <w:tcW w:w="201" w:type="pct"/>
            <w:shd w:val="clear" w:color="auto" w:fill="auto"/>
            <w:vAlign w:val="bottom"/>
            <w:hideMark/>
          </w:tcPr>
          <w:p w14:paraId="68D94C97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35C1D2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E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turan 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rturan&lt;/Author&gt;&lt;Year&gt;2004&lt;/Year&gt;&lt;RecNum&gt;2239&lt;/RecNum&gt;&lt;DisplayText&gt;(40)&lt;/DisplayText&gt;&lt;record&gt;&lt;rec-number&gt;2239&lt;/rec-number&gt;&lt;foreign-keys&gt;&lt;key app="EN" db-id="pt0psta5x5a2tceas9epwrrud5f2wxpps2pe" timestamp="1616304789"&gt;2239&lt;/key&gt;&lt;/foreign-keys&gt;&lt;ref-type name="Journal Article"&gt;17&lt;/ref-type&gt;&lt;contributors&gt;&lt;authors&gt;&lt;author&gt;Carturan, S.&lt;/author&gt;&lt;author&gt;Roccatello, D.&lt;/author&gt;&lt;author&gt;Menegatti, E.&lt;/author&gt;&lt;author&gt;Di Simone, D.&lt;/author&gt;&lt;author&gt;Davit, A.&lt;/author&gt;&lt;author&gt;Piazza, A.&lt;/author&gt;&lt;author&gt;Sena, L. M.&lt;/author&gt;&lt;author&gt;Matullo, G.&lt;/author&gt;&lt;/authors&gt;&lt;/contributors&gt;&lt;auth-address&gt;Department of Medicine and Experimental Oncology, University of Turin, Turin, Italy.&lt;/auth-address&gt;&lt;titles&gt;&lt;title&gt;Association between transforming growth factor beta1 gene polymorphisms and IgA nephropathy&lt;/title&gt;&lt;secondary-title&gt;J Nephrol&lt;/secondary-title&gt;&lt;/titles&gt;&lt;periodical&gt;&lt;full-title&gt;J Nephrol&lt;/full-title&gt;&lt;/periodical&gt;&lt;pages&gt;786-93&lt;/pages&gt;&lt;volume&gt;17&lt;/volume&gt;&lt;number&gt;6&lt;/number&gt;&lt;edition&gt;2004/12/14&lt;/edition&gt;&lt;keywords&gt;&lt;keyword&gt;Adenine&lt;/keyword&gt;&lt;keyword&gt;Case-Control Studies&lt;/keyword&gt;&lt;keyword&gt;Disease Progression&lt;/keyword&gt;&lt;keyword&gt;Female&lt;/keyword&gt;&lt;keyword&gt;Glomerulonephritis, IGA/*genetics/physiopathology&lt;/keyword&gt;&lt;keyword&gt;Guanine&lt;/keyword&gt;&lt;keyword&gt;Haplotypes&lt;/keyword&gt;&lt;keyword&gt;Humans&lt;/keyword&gt;&lt;keyword&gt;Leucine&lt;/keyword&gt;&lt;keyword&gt;Male&lt;/keyword&gt;&lt;keyword&gt;Middle Aged&lt;/keyword&gt;&lt;keyword&gt;Polymerase Chain Reaction&lt;/keyword&gt;&lt;keyword&gt;*Polymorphism, Genetic&lt;/keyword&gt;&lt;keyword&gt;Polymorphism, Restriction Fragment Length&lt;/keyword&gt;&lt;keyword&gt;Proline&lt;/keyword&gt;&lt;keyword&gt;Thymine&lt;/keyword&gt;&lt;keyword&gt;Transforming Growth Factor beta/*genetics&lt;/keyword&gt;&lt;keyword&gt;Transforming Growth Factor beta1&lt;/keyword&gt;&lt;/keywords&gt;&lt;dates&gt;&lt;year&gt;2004&lt;/year&gt;&lt;pub-dates&gt;&lt;date&gt;Nov-Dec&lt;/date&gt;&lt;/pub-dates&gt;&lt;/dates&gt;&lt;isbn&gt;1121-8428 (Print)&amp;#xD;1121-8428&lt;/isbn&gt;&lt;accession-num&gt;1559305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FD6B137" w14:textId="67AF2921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A595B3A" w14:textId="45C9B612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10DAE84" w14:textId="665ABDA2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74ECCDC0" w14:textId="4229DBAC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B9E29C0" w14:textId="5ADD3DEF" w:rsidR="00D04B1A" w:rsidRPr="003A52B4" w:rsidRDefault="00272E41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DB46CEA" w14:textId="0CBB7F0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DC30F65" w14:textId="4461509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F326CFB" w14:textId="12659DD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5C8BCA79" w14:textId="4E30AF9A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69E52183" w14:textId="77777777" w:rsidTr="00236729">
        <w:trPr>
          <w:trHeight w:val="704"/>
        </w:trPr>
        <w:tc>
          <w:tcPr>
            <w:tcW w:w="201" w:type="pct"/>
            <w:shd w:val="clear" w:color="auto" w:fill="auto"/>
            <w:vAlign w:val="bottom"/>
            <w:hideMark/>
          </w:tcPr>
          <w:p w14:paraId="2641025D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047A56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m 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08L0F1dGhvcj48WWVhcj4yMDA1PC9ZZWFyPjxSZWNO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08L0F1dGhvcj48WWVhcj4yMDA1PC9ZZWFyPjxSZWNO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1D5F2D5" w14:textId="3CCD7578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37D1BB0F" w14:textId="31206439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401F4A9" w14:textId="42B19A33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5A13B270" w14:textId="5FAC4913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0B1519F" w14:textId="327578E9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D951FEB" w14:textId="5928BCD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0CF66E70" w14:textId="1FB6725A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64F78019" w14:textId="7D3FFA3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05FA2EE1" w14:textId="6F7C5436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3316E681" w14:textId="77777777" w:rsidTr="00236729">
        <w:trPr>
          <w:trHeight w:val="825"/>
        </w:trPr>
        <w:tc>
          <w:tcPr>
            <w:tcW w:w="201" w:type="pct"/>
            <w:shd w:val="clear" w:color="auto" w:fill="auto"/>
            <w:vAlign w:val="bottom"/>
            <w:hideMark/>
          </w:tcPr>
          <w:p w14:paraId="16438C23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63E39F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OLE_LINK130"/>
            <w:bookmarkStart w:id="34" w:name="OLE_LINK131"/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uong MT</w:t>
            </w:r>
            <w:bookmarkEnd w:id="33"/>
            <w:bookmarkEnd w:id="34"/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uong&lt;/Author&gt;&lt;Year&gt;2009&lt;/Year&gt;&lt;RecNum&gt;2241&lt;/RecNum&gt;&lt;DisplayText&gt;(42)&lt;/DisplayText&gt;&lt;record&gt;&lt;rec-number&gt;2241&lt;/rec-number&gt;&lt;foreign-keys&gt;&lt;key app="EN" db-id="pt0psta5x5a2tceas9epwrrud5f2wxpps2pe" timestamp="1616304871"&gt;2241&lt;/key&gt;&lt;/foreign-keys&gt;&lt;ref-type name="Journal Article"&gt;17&lt;/ref-type&gt;&lt;contributors&gt;&lt;authors&gt;&lt;author&gt;Vuong, M. T.&lt;/author&gt;&lt;author&gt;Lundberg, S.&lt;/author&gt;&lt;author&gt;Gunnarsson, I.&lt;/author&gt;&lt;author&gt;Wramner, L.&lt;/author&gt;&lt;author&gt;Seddighzadeh, M.&lt;/author&gt;&lt;author&gt;Hahn-Zoric, M.&lt;/author&gt;&lt;author&gt;Fernström, A.&lt;/author&gt;&lt;author&gt;Hanson, L. A.&lt;/author&gt;&lt;author&gt;Do, L. T.&lt;/author&gt;&lt;author&gt;Jacobson, S. H.&lt;/author&gt;&lt;author&gt;Padyukov, L.&lt;/author&gt;&lt;/authors&gt;&lt;/contributors&gt;&lt;auth-address&gt;Department of Medicine, Danderyd Hospital, Karolinska Institutet, Stockholm, Sweden.&lt;/auth-address&gt;&lt;titles&gt;&lt;title&gt;Genetic variation in the transforming growth factor-beta1 gene is associated with susceptibility to IgA nephropathy&lt;/title&gt;&lt;secondary-title&gt;Nephrol Dial Transplant&lt;/secondary-title&gt;&lt;/titles&gt;&lt;periodical&gt;&lt;full-title&gt;Nephrol Dial Transplant&lt;/full-title&gt;&lt;/periodical&gt;&lt;pages&gt;3061-7&lt;/pages&gt;&lt;volume&gt;24&lt;/volume&gt;&lt;number&gt;10&lt;/number&gt;&lt;edition&gt;2009/03/05&lt;/edition&gt;&lt;keywords&gt;&lt;keyword&gt;Adolescent&lt;/keyword&gt;&lt;keyword&gt;Adult&lt;/keyword&gt;&lt;keyword&gt;Aged&lt;/keyword&gt;&lt;keyword&gt;Female&lt;/keyword&gt;&lt;keyword&gt;Genetic Predisposition to Disease&lt;/keyword&gt;&lt;keyword&gt;*Genetic Variation&lt;/keyword&gt;&lt;keyword&gt;Glomerulonephritis, IGA/*genetics&lt;/keyword&gt;&lt;keyword&gt;Humans&lt;/keyword&gt;&lt;keyword&gt;Male&lt;/keyword&gt;&lt;keyword&gt;Middle Aged&lt;/keyword&gt;&lt;keyword&gt;Polymorphism, Single Nucleotide&lt;/keyword&gt;&lt;keyword&gt;Transforming Growth Factor beta1/*genetics&lt;/keyword&gt;&lt;keyword&gt;Young Adult&lt;/keyword&gt;&lt;/keywords&gt;&lt;dates&gt;&lt;year&gt;2009&lt;/year&gt;&lt;pub-dates&gt;&lt;date&gt;Oct&lt;/date&gt;&lt;/pub-dates&gt;&lt;/dates&gt;&lt;isbn&gt;0931-0509 (Print)&amp;#xD;0931-0509&lt;/isbn&gt;&lt;accession-num&gt;19258388&lt;/accession-num&gt;&lt;urls&gt;&lt;/urls&gt;&lt;custom2&gt;PMC2747497&lt;/custom2&gt;&lt;electronic-resource-num&gt;10.1093/ndt/gfp0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B201A7C" w14:textId="4E0D8F1A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9A4EB13" w14:textId="7937C6D0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6DB249F" w14:textId="6BD308C1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3018D71B" w14:textId="1A03C33C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4400FD80" w14:textId="10CAC5A9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509F768" w14:textId="47AF10B1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A653DCE" w14:textId="45B8DFB6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900C667" w14:textId="078DD52C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6DC82A97" w14:textId="1D6596A9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04B1A" w:rsidRPr="003A52B4" w14:paraId="539E801D" w14:textId="77777777" w:rsidTr="00236729">
        <w:trPr>
          <w:trHeight w:val="851"/>
        </w:trPr>
        <w:tc>
          <w:tcPr>
            <w:tcW w:w="201" w:type="pct"/>
            <w:shd w:val="clear" w:color="auto" w:fill="auto"/>
            <w:vAlign w:val="bottom"/>
            <w:hideMark/>
          </w:tcPr>
          <w:p w14:paraId="1095C240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C49CD7E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ezzi B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mV6emk8L0F1dGhvcj48WWVhcj4yMDA5PC9ZZWFyPjxS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mV6emk8L0F1dGhvcj48WWVhcj4yMDA5PC9ZZWFyPjxS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65D361D" w14:textId="5D519E45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10F1BA20" w14:textId="1F31A4D8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47E0AF5" w14:textId="4E8DBBE6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12772EBA" w14:textId="2E6E40B2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1484142" w14:textId="6D6454BC" w:rsidR="00D04B1A" w:rsidRPr="003A52B4" w:rsidRDefault="0001355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BFC307B" w14:textId="5FE2856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4DCBEAB" w14:textId="549DDE3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38B7F36" w14:textId="1C420E81" w:rsidR="00D04B1A" w:rsidRPr="008D2F1A" w:rsidRDefault="00D04B1A" w:rsidP="00D04B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599C1355" w14:textId="77DB964A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04B1A" w:rsidRPr="003A52B4" w14:paraId="4480ED68" w14:textId="77777777" w:rsidTr="00236729">
        <w:trPr>
          <w:trHeight w:val="977"/>
        </w:trPr>
        <w:tc>
          <w:tcPr>
            <w:tcW w:w="201" w:type="pct"/>
            <w:shd w:val="clear" w:color="auto" w:fill="auto"/>
            <w:vAlign w:val="bottom"/>
            <w:hideMark/>
          </w:tcPr>
          <w:p w14:paraId="02A5C962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D2B56D8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h J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uh&lt;/Author&gt;&lt;Year&gt;2011&lt;/Year&gt;&lt;RecNum&gt;2243&lt;/RecNum&gt;&lt;DisplayText&gt;(44)&lt;/DisplayText&gt;&lt;record&gt;&lt;rec-number&gt;2243&lt;/rec-number&gt;&lt;foreign-keys&gt;&lt;key app="EN" db-id="pt0psta5x5a2tceas9epwrrud5f2wxpps2pe" timestamp="1616305062"&gt;2243&lt;/key&gt;&lt;/foreign-keys&gt;&lt;ref-type name="Journal Article"&gt;17&lt;/ref-type&gt;&lt;contributors&gt;&lt;authors&gt;&lt;author&gt;Suh, J. S.&lt;/author&gt;&lt;author&gt;Hahn, W. H.&lt;/author&gt;&lt;author&gt;Lee, J. S.&lt;/author&gt;&lt;author&gt;Park, H. J.&lt;/author&gt;&lt;author&gt;Kim, M. J.&lt;/author&gt;&lt;author&gt;Kang, S. W.&lt;/author&gt;&lt;author&gt;Chung, J. H.&lt;/author&gt;&lt;author&gt;Cho, B. S.&lt;/author&gt;&lt;/authors&gt;&lt;/contributors&gt;&lt;auth-address&gt;Department of Pediatrics, East West Kidney Disease Research Institute.&lt;/auth-address&gt;&lt;titles&gt;&lt;title&gt;Coding polymorphisms of bone morphogenetic protein 2 contribute to the development of childhood IgA nephropathy&lt;/title&gt;&lt;secondary-title&gt;Exp Ther Med&lt;/secondary-title&gt;&lt;/titles&gt;&lt;periodical&gt;&lt;full-title&gt;Exp Ther Med&lt;/full-title&gt;&lt;/periodical&gt;&lt;pages&gt;337-341&lt;/pages&gt;&lt;volume&gt;2&lt;/volume&gt;&lt;number&gt;2&lt;/number&gt;&lt;edition&gt;2011/03/01&lt;/edition&gt;&lt;dates&gt;&lt;year&gt;2011&lt;/year&gt;&lt;pub-dates&gt;&lt;date&gt;Mar&lt;/date&gt;&lt;/pub-dates&gt;&lt;/dates&gt;&lt;isbn&gt;1792-0981 (Print)&amp;#xD;1792-0981&lt;/isbn&gt;&lt;accession-num&gt;22977507&lt;/accession-num&gt;&lt;urls&gt;&lt;/urls&gt;&lt;custom2&gt;PMC3440631&lt;/custom2&gt;&lt;electronic-resource-num&gt;10.3892/etm.2011.1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2AF76AF" w14:textId="3E218EDE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5068FCBA" w14:textId="2872A966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66B44DCD" w14:textId="51D98439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2E199055" w14:textId="20B25434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5C2E512" w14:textId="74550C07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0DAB55C" w14:textId="1CAFA653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16C71C0" w14:textId="3CF5936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85498BB" w14:textId="6E84BE3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407430CD" w14:textId="7DBB7122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04B1A" w:rsidRPr="003A52B4" w14:paraId="6C38FDEC" w14:textId="77777777" w:rsidTr="00236729">
        <w:trPr>
          <w:trHeight w:val="1035"/>
        </w:trPr>
        <w:tc>
          <w:tcPr>
            <w:tcW w:w="201" w:type="pct"/>
            <w:shd w:val="clear" w:color="auto" w:fill="auto"/>
            <w:vAlign w:val="bottom"/>
            <w:hideMark/>
          </w:tcPr>
          <w:p w14:paraId="21208CD2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8C70630" w14:textId="77777777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h J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Wg8L0F1dGhvcj48WWVhcj4yMDEzPC9ZZWFyPjxSZWNO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Wg8L0F1dGhvcj48WWVhcj4yMDEzPC9ZZWFyPjxSZWNO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4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6455E98" w14:textId="0AA1018B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2E4AAA23" w14:textId="5DC4DFCD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016DCE0C" w14:textId="1AF02AA7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 w14:paraId="6C8640DA" w14:textId="64CA9F0D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14:paraId="7572E8A0" w14:textId="4C449EEC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4532A0D" w14:textId="009B2BB2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5810C2B" w14:textId="6E285A44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2BC8020" w14:textId="503BE2DB" w:rsidR="00D04B1A" w:rsidRPr="003A52B4" w:rsidRDefault="00D04B1A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6" w:type="pct"/>
            <w:shd w:val="clear" w:color="auto" w:fill="auto"/>
            <w:vAlign w:val="bottom"/>
          </w:tcPr>
          <w:p w14:paraId="648C0F6F" w14:textId="7F919E78" w:rsidR="00D04B1A" w:rsidRPr="003A52B4" w:rsidRDefault="00F625B5" w:rsidP="00D04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00BC809B" w14:textId="77777777" w:rsidR="00BF4498" w:rsidRDefault="00BF4498"/>
    <w:sectPr w:rsidR="00BF4498" w:rsidSect="00E006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4D781" w14:textId="77777777" w:rsidR="003044AC" w:rsidRDefault="003044AC" w:rsidP="00E0061B">
      <w:r>
        <w:separator/>
      </w:r>
    </w:p>
  </w:endnote>
  <w:endnote w:type="continuationSeparator" w:id="0">
    <w:p w14:paraId="5C60A2F1" w14:textId="77777777" w:rsidR="003044AC" w:rsidRDefault="003044AC" w:rsidP="00E00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D90A7" w14:textId="77777777" w:rsidR="003044AC" w:rsidRDefault="003044AC" w:rsidP="00E0061B">
      <w:r>
        <w:separator/>
      </w:r>
    </w:p>
  </w:footnote>
  <w:footnote w:type="continuationSeparator" w:id="0">
    <w:p w14:paraId="5549AB41" w14:textId="77777777" w:rsidR="003044AC" w:rsidRDefault="003044AC" w:rsidP="00E006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A50"/>
    <w:rsid w:val="00013555"/>
    <w:rsid w:val="00017F1F"/>
    <w:rsid w:val="000822AD"/>
    <w:rsid w:val="00115220"/>
    <w:rsid w:val="001A49C3"/>
    <w:rsid w:val="00236729"/>
    <w:rsid w:val="00272E41"/>
    <w:rsid w:val="00295226"/>
    <w:rsid w:val="003044AC"/>
    <w:rsid w:val="003319FF"/>
    <w:rsid w:val="00371912"/>
    <w:rsid w:val="0047242E"/>
    <w:rsid w:val="00491679"/>
    <w:rsid w:val="004C1E31"/>
    <w:rsid w:val="00523F19"/>
    <w:rsid w:val="005A3790"/>
    <w:rsid w:val="00601640"/>
    <w:rsid w:val="0065067B"/>
    <w:rsid w:val="00654C09"/>
    <w:rsid w:val="00675262"/>
    <w:rsid w:val="006E675E"/>
    <w:rsid w:val="00747864"/>
    <w:rsid w:val="007D3328"/>
    <w:rsid w:val="00847F4A"/>
    <w:rsid w:val="0089640F"/>
    <w:rsid w:val="008A7684"/>
    <w:rsid w:val="008C0ADA"/>
    <w:rsid w:val="008E045D"/>
    <w:rsid w:val="009D0A50"/>
    <w:rsid w:val="009F3CCC"/>
    <w:rsid w:val="00A21CFA"/>
    <w:rsid w:val="00A35514"/>
    <w:rsid w:val="00AD6E63"/>
    <w:rsid w:val="00B645DA"/>
    <w:rsid w:val="00B70A7F"/>
    <w:rsid w:val="00BA121C"/>
    <w:rsid w:val="00BB40A7"/>
    <w:rsid w:val="00BE72BE"/>
    <w:rsid w:val="00BF4498"/>
    <w:rsid w:val="00C931C4"/>
    <w:rsid w:val="00D04B1A"/>
    <w:rsid w:val="00D9549F"/>
    <w:rsid w:val="00DC1320"/>
    <w:rsid w:val="00E0061B"/>
    <w:rsid w:val="00E22292"/>
    <w:rsid w:val="00EF0B25"/>
    <w:rsid w:val="00F2197C"/>
    <w:rsid w:val="00F465A2"/>
    <w:rsid w:val="00F625B5"/>
    <w:rsid w:val="00F81E28"/>
    <w:rsid w:val="00F82AAF"/>
    <w:rsid w:val="00FA526C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7345E"/>
  <w15:chartTrackingRefBased/>
  <w15:docId w15:val="{30B705F2-0620-4A39-B153-B03F6371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6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61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006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06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006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061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6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4</Pages>
  <Words>5434</Words>
  <Characters>30975</Characters>
  <Application>Microsoft Office Word</Application>
  <DocSecurity>0</DocSecurity>
  <Lines>258</Lines>
  <Paragraphs>72</Paragraphs>
  <ScaleCrop>false</ScaleCrop>
  <Company/>
  <LinksUpToDate>false</LinksUpToDate>
  <CharactersWithSpaces>3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Stella</dc:creator>
  <cp:keywords/>
  <dc:description/>
  <cp:lastModifiedBy>Ding Stella</cp:lastModifiedBy>
  <cp:revision>30</cp:revision>
  <dcterms:created xsi:type="dcterms:W3CDTF">2021-05-12T07:10:00Z</dcterms:created>
  <dcterms:modified xsi:type="dcterms:W3CDTF">2021-05-13T14:23:00Z</dcterms:modified>
</cp:coreProperties>
</file>